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E77378" w14:textId="3BF356A8" w:rsidR="0063674E" w:rsidRPr="0063674E" w:rsidRDefault="0063674E" w:rsidP="0063674E">
      <w:pPr>
        <w:spacing w:line="36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  <w:lang w:eastAsia="pt-BR"/>
        </w:rPr>
      </w:pPr>
      <w:r w:rsidRPr="0063674E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S1 </w:t>
      </w:r>
      <w:proofErr w:type="spellStart"/>
      <w:r w:rsidRPr="0063674E">
        <w:rPr>
          <w:rFonts w:ascii="Times New Roman" w:eastAsia="Times New Roman" w:hAnsi="Times New Roman" w:cs="Times New Roman"/>
          <w:sz w:val="24"/>
          <w:szCs w:val="24"/>
          <w:lang w:eastAsia="pt-BR"/>
        </w:rPr>
        <w:t>Table</w:t>
      </w:r>
      <w:proofErr w:type="spellEnd"/>
      <w:r w:rsidRPr="0063674E">
        <w:rPr>
          <w:rFonts w:ascii="Times New Roman" w:eastAsia="Arial" w:hAnsi="Times New Roman" w:cs="Times New Roman"/>
          <w:color w:val="000000"/>
          <w:sz w:val="24"/>
          <w:szCs w:val="24"/>
          <w:lang w:eastAsia="pt-BR"/>
        </w:rPr>
        <w:t xml:space="preserve">. </w:t>
      </w:r>
      <w:proofErr w:type="spellStart"/>
      <w:r w:rsidRPr="0063674E">
        <w:rPr>
          <w:rFonts w:ascii="Times New Roman" w:eastAsia="Arial" w:hAnsi="Times New Roman" w:cs="Times New Roman"/>
          <w:color w:val="000000"/>
          <w:sz w:val="24"/>
          <w:szCs w:val="24"/>
          <w:lang w:eastAsia="pt-BR"/>
        </w:rPr>
        <w:t>Description</w:t>
      </w:r>
      <w:proofErr w:type="spellEnd"/>
      <w:r w:rsidRPr="0063674E">
        <w:rPr>
          <w:rFonts w:ascii="Times New Roman" w:eastAsia="Arial" w:hAnsi="Times New Roman" w:cs="Times New Roman"/>
          <w:color w:val="000000"/>
          <w:sz w:val="24"/>
          <w:szCs w:val="24"/>
          <w:lang w:eastAsia="pt-BR"/>
        </w:rPr>
        <w:t xml:space="preserve"> of </w:t>
      </w:r>
      <w:proofErr w:type="spellStart"/>
      <w:r w:rsidRPr="0063674E">
        <w:rPr>
          <w:rFonts w:ascii="Times New Roman" w:eastAsia="Arial" w:hAnsi="Times New Roman" w:cs="Times New Roman"/>
          <w:color w:val="000000"/>
          <w:sz w:val="24"/>
          <w:szCs w:val="24"/>
          <w:lang w:eastAsia="pt-BR"/>
        </w:rPr>
        <w:t>the</w:t>
      </w:r>
      <w:proofErr w:type="spellEnd"/>
      <w:r w:rsidRPr="0063674E">
        <w:rPr>
          <w:rFonts w:ascii="Times New Roman" w:eastAsia="Arial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63674E">
        <w:rPr>
          <w:rFonts w:ascii="Times New Roman" w:eastAsia="Arial" w:hAnsi="Times New Roman" w:cs="Times New Roman"/>
          <w:color w:val="000000"/>
          <w:sz w:val="24"/>
          <w:szCs w:val="24"/>
          <w:lang w:eastAsia="pt-BR"/>
        </w:rPr>
        <w:t>interactions</w:t>
      </w:r>
      <w:proofErr w:type="spellEnd"/>
      <w:r w:rsidRPr="0063674E">
        <w:rPr>
          <w:rFonts w:ascii="Times New Roman" w:eastAsia="Arial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63674E">
        <w:rPr>
          <w:rFonts w:ascii="Times New Roman" w:eastAsia="Arial" w:hAnsi="Times New Roman" w:cs="Times New Roman"/>
          <w:color w:val="000000"/>
          <w:sz w:val="24"/>
          <w:szCs w:val="24"/>
          <w:lang w:eastAsia="pt-BR"/>
        </w:rPr>
        <w:t>involving</w:t>
      </w:r>
      <w:proofErr w:type="spellEnd"/>
      <w:r w:rsidRPr="0063674E">
        <w:rPr>
          <w:rFonts w:ascii="Times New Roman" w:eastAsia="Arial" w:hAnsi="Times New Roman" w:cs="Times New Roman"/>
          <w:color w:val="000000"/>
          <w:sz w:val="24"/>
          <w:szCs w:val="24"/>
          <w:lang w:eastAsia="pt-BR"/>
        </w:rPr>
        <w:t xml:space="preserve"> BZD </w:t>
      </w:r>
      <w:proofErr w:type="spellStart"/>
      <w:r w:rsidRPr="0063674E">
        <w:rPr>
          <w:rFonts w:ascii="Times New Roman" w:eastAsia="Arial" w:hAnsi="Times New Roman" w:cs="Times New Roman"/>
          <w:color w:val="000000"/>
          <w:sz w:val="24"/>
          <w:szCs w:val="24"/>
          <w:lang w:eastAsia="pt-BR"/>
        </w:rPr>
        <w:t>identified</w:t>
      </w:r>
      <w:proofErr w:type="spellEnd"/>
    </w:p>
    <w:tbl>
      <w:tblPr>
        <w:tblW w:w="880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1418"/>
        <w:gridCol w:w="1417"/>
        <w:gridCol w:w="2410"/>
        <w:gridCol w:w="1134"/>
        <w:gridCol w:w="585"/>
      </w:tblGrid>
      <w:tr w:rsidR="006A407C" w:rsidRPr="00750AD9" w14:paraId="4723963D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38599" w14:textId="75110A1C" w:rsidR="006A407C" w:rsidRPr="00750AD9" w:rsidRDefault="006A407C" w:rsidP="00824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0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ntera</w:t>
            </w:r>
            <w:r w:rsidR="00FE7108" w:rsidRPr="00750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tion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8FF65" w14:textId="4FA2CC6A" w:rsidR="006A407C" w:rsidRPr="00750AD9" w:rsidRDefault="00FE7108" w:rsidP="00824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0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everity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AA41A" w14:textId="376E529C" w:rsidR="006A407C" w:rsidRPr="00750AD9" w:rsidRDefault="00FE7108" w:rsidP="00824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0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Quality</w:t>
            </w:r>
            <w:proofErr w:type="spellEnd"/>
            <w:r w:rsidR="00DB49FA" w:rsidRPr="00750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of </w:t>
            </w:r>
            <w:proofErr w:type="spellStart"/>
            <w:r w:rsidR="00DB49FA" w:rsidRPr="00750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nformation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64E31" w14:textId="46BB6D3D" w:rsidR="006A407C" w:rsidRPr="00750AD9" w:rsidRDefault="006A407C" w:rsidP="00824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0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lassifica</w:t>
            </w:r>
            <w:r w:rsidR="00DB49FA" w:rsidRPr="00750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271FC" w14:textId="5FAFFEBC" w:rsidR="006A407C" w:rsidRPr="00750AD9" w:rsidRDefault="006A407C" w:rsidP="00824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requ</w:t>
            </w:r>
            <w:r w:rsidR="00DB49FA" w:rsidRPr="00750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ncy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BB5A0" w14:textId="77777777" w:rsidR="006A407C" w:rsidRPr="00750AD9" w:rsidRDefault="006A407C" w:rsidP="00824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%</w:t>
            </w:r>
          </w:p>
        </w:tc>
      </w:tr>
      <w:tr w:rsidR="006A407C" w:rsidRPr="00750AD9" w14:paraId="315E1A5D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77734" w14:textId="389B683A" w:rsidR="006A407C" w:rsidRPr="006523F8" w:rsidRDefault="006A407C" w:rsidP="00824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 VALPROIC</w:t>
            </w:r>
            <w:r w:rsidR="00DB49FA"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ACI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4E5F3" w14:textId="1520C2DF" w:rsidR="006A407C" w:rsidRPr="00750AD9" w:rsidRDefault="006A407C" w:rsidP="00824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</w:t>
            </w:r>
            <w:r w:rsidR="00A1666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66FE0" w14:textId="3F307431" w:rsidR="006A407C" w:rsidRPr="00750AD9" w:rsidRDefault="000B707D" w:rsidP="000B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E9AA0" w14:textId="32D8E17B" w:rsidR="006A407C" w:rsidRPr="00750AD9" w:rsidRDefault="00BB0609" w:rsidP="00824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EB316" w14:textId="77777777" w:rsidR="006A407C" w:rsidRPr="00750AD9" w:rsidRDefault="006A407C" w:rsidP="00824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906FD" w14:textId="73466112" w:rsidR="006A407C" w:rsidRPr="00750AD9" w:rsidRDefault="006A407C" w:rsidP="00824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6F7BC4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</w:tr>
      <w:tr w:rsidR="006A407C" w:rsidRPr="00750AD9" w14:paraId="65445B38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61E68" w14:textId="11F20BC9" w:rsidR="006A407C" w:rsidRPr="006523F8" w:rsidRDefault="006A407C" w:rsidP="00824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CLONAZEPAM + </w:t>
            </w:r>
            <w:r w:rsidR="00957CEB"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MINOPHYLL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92D3D" w14:textId="0BD5ACB3" w:rsidR="006A407C" w:rsidRPr="00750AD9" w:rsidRDefault="006A407C" w:rsidP="00824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</w:t>
            </w:r>
            <w:r w:rsidR="00A1666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92C24" w14:textId="46F4EEBB" w:rsidR="006A407C" w:rsidRPr="00750AD9" w:rsidRDefault="000B707D" w:rsidP="000B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O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F4DA3" w14:textId="6650218E" w:rsidR="006A407C" w:rsidRPr="00750AD9" w:rsidRDefault="00420EDD" w:rsidP="00824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25EB2" w14:textId="77777777" w:rsidR="006A407C" w:rsidRPr="00750AD9" w:rsidRDefault="006A407C" w:rsidP="00824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7D5DC" w14:textId="197BD11E" w:rsidR="006A407C" w:rsidRPr="00750AD9" w:rsidRDefault="006A407C" w:rsidP="00824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6F7BC4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</w:t>
            </w:r>
          </w:p>
        </w:tc>
      </w:tr>
      <w:tr w:rsidR="006A407C" w:rsidRPr="00750AD9" w14:paraId="126AC121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C6EC1" w14:textId="568D3E12" w:rsidR="006A407C" w:rsidRPr="006523F8" w:rsidRDefault="006A407C" w:rsidP="00824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AMIODARON</w:t>
            </w:r>
            <w:r w:rsidR="00957CEB"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19BCE" w14:textId="50307CD8" w:rsidR="006A407C" w:rsidRPr="00750AD9" w:rsidRDefault="00A16669" w:rsidP="00824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328CA" w14:textId="526BC189" w:rsidR="006A407C" w:rsidRPr="00750AD9" w:rsidRDefault="000B707D" w:rsidP="000B7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O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0D06F" w14:textId="2F90AB67" w:rsidR="006A407C" w:rsidRPr="00750AD9" w:rsidRDefault="00420EDD" w:rsidP="00824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90052" w14:textId="77777777" w:rsidR="006A407C" w:rsidRPr="00750AD9" w:rsidRDefault="006A407C" w:rsidP="00824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E4D5E" w14:textId="5A5B5FC0" w:rsidR="006A407C" w:rsidRPr="00750AD9" w:rsidRDefault="006A407C" w:rsidP="00824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6F7BC4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</w:tr>
      <w:tr w:rsidR="00420EDD" w:rsidRPr="00750AD9" w14:paraId="61880211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FC863" w14:textId="63918EA2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AMITRIPTYL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736AF" w14:textId="6F3248A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9C4AC" w14:textId="3ACA426C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ABFF2" w14:textId="4876A298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26901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4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306C8" w14:textId="70047DC8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6F7BC4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</w:tr>
      <w:tr w:rsidR="00420EDD" w:rsidRPr="00750AD9" w14:paraId="11089836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43718" w14:textId="5B674E9F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AMLODIP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2634B" w14:textId="771A14DE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80A57" w14:textId="7C63065E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17A22" w14:textId="0A48739A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72B9E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8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107E4" w14:textId="5FED97BD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6F7BC4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</w:tr>
      <w:tr w:rsidR="00420EDD" w:rsidRPr="00750AD9" w14:paraId="0974BCAC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4160E" w14:textId="77777777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ATENOL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EC0AC" w14:textId="3E9F7F8F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2590E" w14:textId="7DF83BE1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F4E5E" w14:textId="66A4A059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E55A6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8918F" w14:textId="7AA8F3E4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6F7BC4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</w:tr>
      <w:tr w:rsidR="00420EDD" w:rsidRPr="00750AD9" w14:paraId="2E7CC4EB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6BBEB" w14:textId="07C36E74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BACLOFE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41CE0" w14:textId="07ED74FB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467C8" w14:textId="40E6568A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GUL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E5C85" w14:textId="54A872A3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00D57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CB731" w14:textId="50A0C5AC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6F7BC4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</w:t>
            </w:r>
          </w:p>
        </w:tc>
      </w:tr>
      <w:tr w:rsidR="00420EDD" w:rsidRPr="00750AD9" w14:paraId="3947CDF2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B375A" w14:textId="629C2959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BIPERIDO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73236" w14:textId="3BAD8778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E3C80" w14:textId="1C4FABB6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3D024" w14:textId="45309DA3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4E686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C564F" w14:textId="30395B8E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6F7BC4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</w:t>
            </w:r>
          </w:p>
        </w:tc>
      </w:tr>
      <w:tr w:rsidR="00420EDD" w:rsidRPr="00750AD9" w14:paraId="12D07F2E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48E11" w14:textId="299FD0B8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BROMOPRID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ACACA" w14:textId="0B32C89C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26C18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GUL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99DDA" w14:textId="751C5778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97276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8F088" w14:textId="2186B870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6F7BC4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</w:tr>
      <w:tr w:rsidR="00420EDD" w:rsidRPr="00750AD9" w14:paraId="65FFD846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BBF3B" w14:textId="454AC49E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BUPROP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42B20" w14:textId="3646BD1F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74BA8" w14:textId="38FBCAD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E4E7D" w14:textId="47BEB8AF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5DECF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19D63" w14:textId="658D83E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6F7BC4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</w:tr>
      <w:tr w:rsidR="00420EDD" w:rsidRPr="00750AD9" w14:paraId="27C13C09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8D245" w14:textId="77777777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CAPTOPRI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75692" w14:textId="52D22DCB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0C6AC" w14:textId="2EA160C4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2B80E" w14:textId="7ABFEEA2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BEFCA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AF837" w14:textId="7C887BC1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6F7BC4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</w:tr>
      <w:tr w:rsidR="00420EDD" w:rsidRPr="00750AD9" w14:paraId="1086021A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8E7E2" w14:textId="3A6AFDB8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CARBAMAZEP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48EF0" w14:textId="6433B549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C4BC0" w14:textId="3E7A4EC2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O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2F84B" w14:textId="2A423362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C0C2A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BACEF" w14:textId="7FDAC093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6F7BC4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</w:tr>
      <w:tr w:rsidR="00420EDD" w:rsidRPr="00750AD9" w14:paraId="6C3F31C7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B588B" w14:textId="39190022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CALCIUM CARBONAT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08FB5" w14:textId="1DA2CE14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CUNDA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5E9FA" w14:textId="752C459C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DC70F" w14:textId="48B9F684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A3682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9EB93" w14:textId="4C9934C8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6F7BC4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</w:tr>
      <w:tr w:rsidR="00420EDD" w:rsidRPr="00750AD9" w14:paraId="7E88793C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59528" w14:textId="51D4CCA1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LITHIUM CARBONAT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7EEBC" w14:textId="53CEC78F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E558C" w14:textId="3E776968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4BEFD" w14:textId="26FBB8AC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FD5A9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4A7DC" w14:textId="61768D13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6F7BC4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</w:tr>
      <w:tr w:rsidR="00420EDD" w:rsidRPr="00750AD9" w14:paraId="76A819EB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FFC97" w14:textId="77777777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CARVEDIL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A0832" w14:textId="3ECA927D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929C0" w14:textId="06139ED0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37E72" w14:textId="21E85AA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6B122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63767" w14:textId="2B76653C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FC3668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</w:t>
            </w:r>
          </w:p>
        </w:tc>
      </w:tr>
      <w:tr w:rsidR="00420EDD" w:rsidRPr="00750AD9" w14:paraId="549BC22C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752B8" w14:textId="29B7C2E5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CLARITHROMYC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D2A8C" w14:textId="7C62A192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FE33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GUL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5ACFD" w14:textId="46161C4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A442C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12CA" w14:textId="11AA5C3B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FC3668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</w:tr>
      <w:tr w:rsidR="00420EDD" w:rsidRPr="00750AD9" w14:paraId="691A3DF7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4F64F" w14:textId="0B6C70B4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CLOMIPRAM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A3D39" w14:textId="6EDD47E9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B6563" w14:textId="7442F64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D4ADB" w14:textId="60F7BBC2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D64C8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FFDD8" w14:textId="6B896D32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FC3668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</w:tr>
      <w:tr w:rsidR="00420EDD" w:rsidRPr="00750AD9" w14:paraId="6F8432C9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823DE" w14:textId="6C40C257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CLONID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4CE25" w14:textId="3A1CA8CF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53AC1" w14:textId="47EF07B1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BEBBC" w14:textId="1AEADD0B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F5B3F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C5276" w14:textId="31BD58A0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FC3668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</w:t>
            </w:r>
          </w:p>
        </w:tc>
      </w:tr>
      <w:tr w:rsidR="00420EDD" w:rsidRPr="00750AD9" w14:paraId="44BB1016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D3285" w14:textId="15B019A8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CHLORPROMAZ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7E890" w14:textId="7884EE14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1CAC3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GUL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C4447" w14:textId="022656D8" w:rsidR="00420EDD" w:rsidRPr="00750AD9" w:rsidRDefault="002802FE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41C6D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36A1F" w14:textId="6A05E842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FC3668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</w:tr>
      <w:tr w:rsidR="00420EDD" w:rsidRPr="00750AD9" w14:paraId="08F22351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4FA53" w14:textId="77777777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DARUNAV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4364A" w14:textId="1EAE7026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3A38D" w14:textId="1A69A649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63CED" w14:textId="5023465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C2EBB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9A596" w14:textId="0B868E1E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FC3668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</w:t>
            </w:r>
          </w:p>
        </w:tc>
      </w:tr>
      <w:tr w:rsidR="00420EDD" w:rsidRPr="00750AD9" w14:paraId="02E86D4B" w14:textId="77777777" w:rsidTr="00750AD9">
        <w:trPr>
          <w:trHeight w:val="255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19A44" w14:textId="1FD4F7E8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DIGOX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7F341" w14:textId="559B735A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BC235" w14:textId="621D028D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62A91" w14:textId="744E5B2F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BE92C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D176C" w14:textId="55D13F0F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FC3668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</w:tr>
      <w:tr w:rsidR="00420EDD" w:rsidRPr="00750AD9" w14:paraId="65CC9BC9" w14:textId="77777777" w:rsidTr="00750AD9">
        <w:trPr>
          <w:trHeight w:val="765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58EAB" w14:textId="3FE77980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DIMENHYDRINATE + PYRIDOXINE (</w:t>
            </w:r>
            <w:proofErr w:type="spellStart"/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nj</w:t>
            </w:r>
            <w:proofErr w:type="spellEnd"/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 Sol.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F0759" w14:textId="47A5373C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9A7EA" w14:textId="0DF7D8BB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B99E6" w14:textId="22ECE503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BB086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FBF58" w14:textId="0DF193B6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FC3668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</w:t>
            </w:r>
          </w:p>
        </w:tc>
      </w:tr>
      <w:tr w:rsidR="00420EDD" w:rsidRPr="00750AD9" w14:paraId="35E5017F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161EE" w14:textId="35A75386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ISOSORBIDE DINITRAT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6E796" w14:textId="2844D616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F56B5" w14:textId="78423AEC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E4947" w14:textId="751A7250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DF55E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B096A" w14:textId="5F1D8C8C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FC3668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</w:tr>
      <w:tr w:rsidR="00420EDD" w:rsidRPr="00750AD9" w14:paraId="74C3260C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744BF" w14:textId="5CA8482B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DOXAZOS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52488" w14:textId="39C3F9BE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76ABF" w14:textId="7F2C62F4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6E61A" w14:textId="6A7AC00B" w:rsidR="00420EDD" w:rsidRPr="00750AD9" w:rsidRDefault="002802FE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1637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EFA40" w14:textId="704A3FBF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FC3668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</w:tr>
      <w:tr w:rsidR="00420EDD" w:rsidRPr="00750AD9" w14:paraId="2C3614AC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78F27" w14:textId="77777777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lastRenderedPageBreak/>
              <w:t>CLONAZEPAM + EFAVIRENZ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BB3B2" w14:textId="2E50C16C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97620" w14:textId="64DD1A22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587E2" w14:textId="43FECA6C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AD66D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0C79A" w14:textId="20494806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FC3668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</w:t>
            </w:r>
          </w:p>
        </w:tc>
      </w:tr>
      <w:tr w:rsidR="00420EDD" w:rsidRPr="00750AD9" w14:paraId="77E54808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3C707" w14:textId="77777777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ENALAPRI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72864" w14:textId="6B190614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55DCC" w14:textId="11406EFC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C09F0" w14:textId="159CF9A0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62A2E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0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D196C" w14:textId="1F2D9F54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FC3668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</w:tr>
      <w:tr w:rsidR="00420EDD" w:rsidRPr="00750AD9" w14:paraId="7053F26C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9483A" w14:textId="4DBB7C03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ESMOLOL (</w:t>
            </w:r>
            <w:proofErr w:type="spellStart"/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nj</w:t>
            </w:r>
            <w:proofErr w:type="spellEnd"/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 Sol.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4B383" w14:textId="3A0B0FCC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76549" w14:textId="6FEE6AD9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559F1" w14:textId="42213303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843C6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CE682" w14:textId="08E6D00D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9B7284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</w:tr>
      <w:tr w:rsidR="00420EDD" w:rsidRPr="00750AD9" w14:paraId="1957C8F2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81A56" w14:textId="5F733443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SPIRONOLACTO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72DE3" w14:textId="5569D98D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80C5F" w14:textId="2885F49B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F671C" w14:textId="37C3B81B" w:rsidR="00420EDD" w:rsidRPr="00750AD9" w:rsidRDefault="002802FE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38BC5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5BBF0" w14:textId="33DF112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9B7284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</w:tr>
      <w:tr w:rsidR="00420EDD" w:rsidRPr="00750AD9" w14:paraId="092E78D5" w14:textId="77777777" w:rsidTr="00750AD9">
        <w:trPr>
          <w:trHeight w:val="765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4AED3" w14:textId="478871BB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ETHINYLESTRADIOL + LEVONORGESTRE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B65C" w14:textId="4ACCF273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CUNDA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7BBDF" w14:textId="3D8C7D9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O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F0252" w14:textId="60E8D92B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8F95A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2CB4E" w14:textId="4F40098C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9B7284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</w:t>
            </w:r>
          </w:p>
        </w:tc>
      </w:tr>
      <w:tr w:rsidR="00420EDD" w:rsidRPr="00750AD9" w14:paraId="24D76C59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E42D8" w14:textId="35D1CFED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PHENYTO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72C8A" w14:textId="14FE932D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47C54" w14:textId="51BAD9CE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O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28652" w14:textId="5FE02780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7CF87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162C9" w14:textId="316E69DE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9B7284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</w:tr>
      <w:tr w:rsidR="00420EDD" w:rsidRPr="00750AD9" w14:paraId="6118C258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45610" w14:textId="68B49C59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PHENOBARBI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6ABCE" w14:textId="0560EC9C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9F1C0" w14:textId="08428669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O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C2C85" w14:textId="79972DC4" w:rsidR="00420EDD" w:rsidRPr="00750AD9" w:rsidRDefault="002802FE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48EA9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1A08A" w14:textId="7A2E6ABF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9B7284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</w:tr>
      <w:tr w:rsidR="00420EDD" w:rsidRPr="00750AD9" w14:paraId="7AEE50EA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49FAF" w14:textId="73DEDF2A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FLUCONAZO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EBDC4" w14:textId="7261C62E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2BCBB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GUL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F1212" w14:textId="5C2D5DB8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528F6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138D6" w14:textId="7030685B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9B7284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</w:tr>
      <w:tr w:rsidR="00420EDD" w:rsidRPr="00750AD9" w14:paraId="4EBCEFF1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325C8" w14:textId="0E1310BB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 FLUMAZENIL (</w:t>
            </w:r>
            <w:proofErr w:type="spellStart"/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nj</w:t>
            </w:r>
            <w:proofErr w:type="spellEnd"/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 Sol.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D3E66" w14:textId="2BFCC4AE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FB99A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GUL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02E06" w14:textId="50D6B2F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2774B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74D4A" w14:textId="53A2D0F2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9B7284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</w:tr>
      <w:tr w:rsidR="00420EDD" w:rsidRPr="00750AD9" w14:paraId="6F276111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DC525" w14:textId="13171EFA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FLUOXET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0F90D" w14:textId="1B120554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F550B" w14:textId="5CC3A508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E615B" w14:textId="579C834C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9E282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8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37836" w14:textId="22FFF59C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EC509B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</w:tr>
      <w:tr w:rsidR="00420EDD" w:rsidRPr="00750AD9" w14:paraId="68175CC3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3C4E2" w14:textId="5F587F97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FUROSEMID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4E7BE" w14:textId="62F65F19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B5577" w14:textId="589F1D3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A905F" w14:textId="33B62121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153B3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49C93" w14:textId="12F22278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EC509B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</w:tr>
      <w:tr w:rsidR="00420EDD" w:rsidRPr="00750AD9" w14:paraId="00D9BC1E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E88DE" w14:textId="1D6E08C4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GABAPEN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5994B" w14:textId="0852250D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MPORTA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6BA9F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GUL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24093" w14:textId="6D21CB26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426F0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68F71" w14:textId="7DDEAFB1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9F5153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</w:tr>
      <w:tr w:rsidR="00420EDD" w:rsidRPr="00750AD9" w14:paraId="6A17B155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28B1D" w14:textId="77777777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HALOPERID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FA490" w14:textId="2517C2D0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90321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GUL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9C228" w14:textId="5B2021CA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A6912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DD0FF" w14:textId="23980DF5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9F5153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</w:tr>
      <w:tr w:rsidR="00420EDD" w:rsidRPr="00750AD9" w14:paraId="182CF91D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AFCE5" w14:textId="5C274AC5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HYDROCHLOROTHIAZID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4B011" w14:textId="1B996614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32B9B" w14:textId="7B1790F8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CB253" w14:textId="7ABD22BD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1EBE7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5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3B6E9" w14:textId="3CDD6869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9F5153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</w:tr>
      <w:tr w:rsidR="00420EDD" w:rsidRPr="00750AD9" w14:paraId="5467D474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D99BE" w14:textId="13A32C6C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CLONAZEPAM +ALUMINUM HYDROXIDE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FB715" w14:textId="22F183DC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CUNDA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F8F26" w14:textId="52217A25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37BA5" w14:textId="140198FE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B56CA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D41F2" w14:textId="0A48BE9C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9F5153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</w:tr>
      <w:tr w:rsidR="00420EDD" w:rsidRPr="00750AD9" w14:paraId="24979EBC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E436E" w14:textId="74810126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IMIPRAM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D8BE9" w14:textId="3C3A4F2A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D1EEB" w14:textId="6957C79D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7FCD4" w14:textId="78E4B8EC" w:rsidR="00420EDD" w:rsidRPr="00750AD9" w:rsidRDefault="002802FE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B3A98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38A25" w14:textId="5D5200EA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9F5153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</w:tr>
      <w:tr w:rsidR="00420EDD" w:rsidRPr="00750AD9" w14:paraId="0F47EB3F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15E59" w14:textId="1416069E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ISONIAZI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D642F" w14:textId="23FBE07E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92F79" w14:textId="6791BAA2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F0AF9" w14:textId="6C0D06CF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4E060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0AEA0" w14:textId="672C3E95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9F5153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</w:t>
            </w:r>
          </w:p>
        </w:tc>
      </w:tr>
      <w:tr w:rsidR="00420EDD" w:rsidRPr="00750AD9" w14:paraId="043C18C9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88F6D" w14:textId="44B10840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ISONIAZID + RIFAMP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32F24" w14:textId="10DFFA46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42E79" w14:textId="5CB1C891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7D336" w14:textId="4ACB27A3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EB72D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1D3A" w14:textId="1D60A050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9F5153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</w:tr>
      <w:tr w:rsidR="00420EDD" w:rsidRPr="00750AD9" w14:paraId="14C9EECD" w14:textId="77777777" w:rsidTr="00750AD9">
        <w:trPr>
          <w:trHeight w:val="102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F7AEA" w14:textId="4D51C9C1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ISONIAZID + RIFAMPIN + PYRAZINAMIDE + ETHAMBUT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B16B5" w14:textId="7B910141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30456" w14:textId="68C582E0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9FDFB" w14:textId="112E86D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15C7F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67DEF" w14:textId="63E9734B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9F5153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</w:tr>
      <w:tr w:rsidR="00420EDD" w:rsidRPr="00750AD9" w14:paraId="25BB5414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AF20F" w14:textId="77777777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LEVODOPA + CARBIDOP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4FD24" w14:textId="04EA12CD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04A28" w14:textId="7C3AADAD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9D8F0" w14:textId="0CAA4F74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46B7E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CA7BB" w14:textId="7A4F4E49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9F5153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</w:t>
            </w:r>
          </w:p>
        </w:tc>
      </w:tr>
      <w:tr w:rsidR="00420EDD" w:rsidRPr="00750AD9" w14:paraId="60728FC8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53E03" w14:textId="010F12D2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LEVOMEPROMAZ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8BC26" w14:textId="17278F19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MPORTA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6ED72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GUL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020FB" w14:textId="5D8F2003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E0C9C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684D4" w14:textId="2488A8D3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9F5153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</w:t>
            </w:r>
          </w:p>
        </w:tc>
      </w:tr>
      <w:tr w:rsidR="00420EDD" w:rsidRPr="00750AD9" w14:paraId="1D1794D3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2D289" w14:textId="3A51AD60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LOSART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3944E" w14:textId="6876A771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D5991" w14:textId="7225D209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1D25D" w14:textId="56CC08A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00697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9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9A04D" w14:textId="468EA1F4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9F5153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</w:tr>
      <w:tr w:rsidR="00420EDD" w:rsidRPr="00750AD9" w14:paraId="45718303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516E1" w14:textId="60A79DEE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METHYLDOP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B805E" w14:textId="2B028FC4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86CB2" w14:textId="2FF79DC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E9446" w14:textId="3775EA3B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B1055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E4A9E" w14:textId="224C5B02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9F5153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</w:t>
            </w:r>
          </w:p>
        </w:tc>
      </w:tr>
      <w:tr w:rsidR="00420EDD" w:rsidRPr="00750AD9" w14:paraId="4AA91050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BEE6C" w14:textId="2D8D3226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METOCLOPRAMID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66106" w14:textId="652C935E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5216F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GUL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07BB6" w14:textId="41A797ED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6CD88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7C121" w14:textId="0EDBF079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9F5153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</w:tr>
      <w:tr w:rsidR="00420EDD" w:rsidRPr="00750AD9" w14:paraId="73132D94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3BAAF" w14:textId="222A347C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METOPROLOL (</w:t>
            </w:r>
            <w:proofErr w:type="spellStart"/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nj</w:t>
            </w:r>
            <w:proofErr w:type="spellEnd"/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 Sol.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D9B74" w14:textId="7A1E77BA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15661" w14:textId="6A56AC0E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BABA5" w14:textId="3D6FDF33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49BB4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61C2A" w14:textId="224FF633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9F5153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</w:t>
            </w:r>
          </w:p>
        </w:tc>
      </w:tr>
      <w:tr w:rsidR="00420EDD" w:rsidRPr="00750AD9" w14:paraId="53065DE8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87B0E" w14:textId="39AB1A79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lastRenderedPageBreak/>
              <w:t>CLONAZEPAM + MIDAZOLAM (</w:t>
            </w:r>
            <w:proofErr w:type="spellStart"/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nj</w:t>
            </w:r>
            <w:proofErr w:type="spellEnd"/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 Sol.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59E54" w14:textId="7DE42110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7D8FB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GUL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BCE35" w14:textId="07D2783B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28380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B7A79" w14:textId="7B7C63CC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9F5153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</w:tr>
      <w:tr w:rsidR="00420EDD" w:rsidRPr="00750AD9" w14:paraId="4707953D" w14:textId="77777777" w:rsidTr="00750AD9">
        <w:trPr>
          <w:trHeight w:val="765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D6C71" w14:textId="5E73F882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ISOSORBIDE MONONITRAT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5F8C0" w14:textId="33D564D0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C574" w14:textId="7B72D3A4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7B59A" w14:textId="5F847E0E" w:rsidR="00420EDD" w:rsidRPr="00750AD9" w:rsidRDefault="002802FE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EB334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DBF11" w14:textId="17739E28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9F5153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</w:tr>
      <w:tr w:rsidR="00420EDD" w:rsidRPr="00750AD9" w14:paraId="1F4C24DF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5297E" w14:textId="14E4D092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NEVIRAP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58291" w14:textId="1C895F19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ECC91" w14:textId="712BEF69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O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AB2FC" w14:textId="59E1F851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1655C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A3EE8" w14:textId="6317A3B3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9F5153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</w:tr>
      <w:tr w:rsidR="00420EDD" w:rsidRPr="00750AD9" w14:paraId="660A1696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F49A4" w14:textId="074F15EB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NORTRIPTYL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8EF1E" w14:textId="3383B261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A4A3C" w14:textId="04A33748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EAEDA" w14:textId="71763963" w:rsidR="00420EDD" w:rsidRPr="00750AD9" w:rsidRDefault="002802FE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8684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31499" w14:textId="3F131320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9F5153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</w:t>
            </w:r>
          </w:p>
        </w:tc>
      </w:tr>
      <w:tr w:rsidR="00420EDD" w:rsidRPr="00750AD9" w14:paraId="02165856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1581A" w14:textId="00087C91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OMEPRAZO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DAE98" w14:textId="5E5F1219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FCC31" w14:textId="32C3BA0C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95EE0" w14:textId="06C9EB4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98094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5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6995D" w14:textId="28653A1E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</w:tr>
      <w:tr w:rsidR="00420EDD" w:rsidRPr="00750AD9" w14:paraId="2EB6D946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77CA9" w14:textId="7DCB944B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PERPHENAZ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639B0" w14:textId="41C09C2B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MPORTA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FDAB2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GUL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5BCA0" w14:textId="5B7FBD22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2176D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96725" w14:textId="13BBD84A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9F5153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</w:tr>
      <w:tr w:rsidR="00420EDD" w:rsidRPr="00750AD9" w14:paraId="748E8A15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A1C4F" w14:textId="2020F5F4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PROMETHAZ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CE048" w14:textId="502E4B15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52557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GUL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645C2" w14:textId="4E87ADB3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F0470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9F1D1" w14:textId="3BB61323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</w:tr>
      <w:tr w:rsidR="00420EDD" w:rsidRPr="00750AD9" w14:paraId="57EA414C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43973" w14:textId="77777777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PROPRANOL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CA0F6" w14:textId="1B033D92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7A8FB" w14:textId="3C82DFCA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A4DB8" w14:textId="7A1CE975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46FF3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78A88" w14:textId="1915F538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</w:tr>
      <w:tr w:rsidR="00420EDD" w:rsidRPr="00750AD9" w14:paraId="3B995042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7DBCC" w14:textId="268E1909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QUETIAP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7FD20" w14:textId="3A67922A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66A33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GUL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4FB7F" w14:textId="42352CBB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1103A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859C8" w14:textId="4A82B23D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</w:tr>
      <w:tr w:rsidR="00420EDD" w:rsidRPr="00750AD9" w14:paraId="16E1226D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8BE89" w14:textId="4C890238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RISPERIDO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236FA" w14:textId="325F3026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41147" w14:textId="606D9105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79F65" w14:textId="4B720D54" w:rsidR="00420EDD" w:rsidRPr="00750AD9" w:rsidRDefault="002802FE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AADEB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F1478" w14:textId="03CB4266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</w:tr>
      <w:tr w:rsidR="00420EDD" w:rsidRPr="00750AD9" w14:paraId="5F199348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2797A" w14:textId="77777777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RITONAV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B1AE8" w14:textId="05939E40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40B19" w14:textId="4B9A1532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O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AAF99" w14:textId="7D642B7A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F618A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DC69F" w14:textId="6204E819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</w:t>
            </w:r>
          </w:p>
        </w:tc>
      </w:tr>
      <w:tr w:rsidR="00420EDD" w:rsidRPr="00750AD9" w14:paraId="06842B51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422F8" w14:textId="54F215E9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SERTRAL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E80ED" w14:textId="0B2AB899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4CF40" w14:textId="6137E038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FAB35" w14:textId="54152D27" w:rsidR="00420EDD" w:rsidRPr="00750AD9" w:rsidRDefault="002802FE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7EBBF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8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BA98B" w14:textId="148A882B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</w:tr>
      <w:tr w:rsidR="00420EDD" w:rsidRPr="00750AD9" w14:paraId="646A3502" w14:textId="77777777" w:rsidTr="00750AD9">
        <w:trPr>
          <w:trHeight w:val="765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E729C" w14:textId="28E2FAB2" w:rsidR="00420EDD" w:rsidRPr="006523F8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TENOFOVIR + LAMIVUDINE + EFAVIRENZ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F7647" w14:textId="44C93323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9770F" w14:textId="4FDF0FFE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93832" w14:textId="2DC8A54F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7D0D" w14:textId="77777777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33FFA" w14:textId="278D4B4F" w:rsidR="00420EDD" w:rsidRPr="00750AD9" w:rsidRDefault="00420EDD" w:rsidP="0042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</w:t>
            </w:r>
          </w:p>
        </w:tc>
      </w:tr>
      <w:tr w:rsidR="002802FE" w:rsidRPr="00750AD9" w14:paraId="0B59A122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069BD" w14:textId="54187EB9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THIORIDAZ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55399" w14:textId="75BBB129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4E98E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GUL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09F4F" w14:textId="00BFCB6C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C98C7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DF4EA" w14:textId="6C60C2A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</w:tr>
      <w:tr w:rsidR="002802FE" w:rsidRPr="00750AD9" w14:paraId="2255E5E6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74D07" w14:textId="77777777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TRAMAD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2B772" w14:textId="567A81BB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MPORTA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46935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GUL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4D318" w14:textId="58EBA9E0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32C71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CCB09" w14:textId="608DCE58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</w:tr>
      <w:tr w:rsidR="002802FE" w:rsidRPr="00750AD9" w14:paraId="6FBB731B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162EC" w14:textId="22328551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VECURONIU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CE4AE" w14:textId="7B1722BF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DC518" w14:textId="18655893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F1A68" w14:textId="29238E41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50F2D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413E2" w14:textId="07DEC646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</w:tr>
      <w:tr w:rsidR="002802FE" w:rsidRPr="00750AD9" w14:paraId="3D74B111" w14:textId="77777777" w:rsidTr="00750AD9">
        <w:trPr>
          <w:trHeight w:val="765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BC0E2" w14:textId="4D4E45B1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ONAZEPAM + ZIDOVUDINE + LAMIVUD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34B22" w14:textId="3FF7B6DC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CUNDA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6378F" w14:textId="444D813B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E4B7C" w14:textId="63ED5CBA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2820D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41ACA" w14:textId="448E538C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</w:t>
            </w:r>
          </w:p>
        </w:tc>
      </w:tr>
      <w:tr w:rsidR="002802FE" w:rsidRPr="00750AD9" w14:paraId="37D6C267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9B26A" w14:textId="684127BE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 VALPROIC ACI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E7329" w14:textId="7FA4C73E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4BFE3" w14:textId="441C27AC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2590E" w14:textId="240B2B7B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5603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38876" w14:textId="4FF87350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</w:tr>
      <w:tr w:rsidR="002802FE" w:rsidRPr="00750AD9" w14:paraId="668254C6" w14:textId="77777777" w:rsidTr="00750AD9">
        <w:trPr>
          <w:trHeight w:val="255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CB159" w14:textId="478F4D5F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AMINOPHYLL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C8B8F" w14:textId="6F7C8491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2B9D3" w14:textId="73457B5A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O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FBB6E" w14:textId="76C78A69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63464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4BA77" w14:textId="2506EEB5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</w:t>
            </w:r>
          </w:p>
        </w:tc>
      </w:tr>
      <w:tr w:rsidR="002802FE" w:rsidRPr="00750AD9" w14:paraId="72F838F7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B1F59" w14:textId="69A58971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AMIODARO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E76FE" w14:textId="18873AFA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CUNDA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7CA0F" w14:textId="70E1F582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F8ED8" w14:textId="6015D7AD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7D5CD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1F171" w14:textId="26143671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</w:tr>
      <w:tr w:rsidR="002802FE" w:rsidRPr="00750AD9" w14:paraId="332DD8CB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E4F6C" w14:textId="61600226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AMITRIPTYL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9A718" w14:textId="7E2991F2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C1ACA" w14:textId="05F7DF6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C6D67" w14:textId="2EB0BE55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0732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1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6EFE4" w14:textId="789316DB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</w:tr>
      <w:tr w:rsidR="002802FE" w:rsidRPr="00750AD9" w14:paraId="0AEDDC68" w14:textId="77777777" w:rsidTr="00750AD9">
        <w:trPr>
          <w:trHeight w:val="255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2AADB" w14:textId="348DF14C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AMLODIP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15580" w14:textId="1BD0DF23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9BCFC" w14:textId="23057279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3D858" w14:textId="4D82849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F5A0F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EC87B" w14:textId="739DC872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</w:tr>
      <w:tr w:rsidR="002802FE" w:rsidRPr="00750AD9" w14:paraId="75A670A2" w14:textId="77777777" w:rsidTr="00750AD9">
        <w:trPr>
          <w:trHeight w:val="255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D4913" w14:textId="77777777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ATENOL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94470" w14:textId="53B7B1E8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37FD0" w14:textId="23054654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B239B" w14:textId="31AC7A13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1D15F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9D7BE" w14:textId="68D6BB6A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</w:p>
        </w:tc>
      </w:tr>
      <w:tr w:rsidR="002802FE" w:rsidRPr="00750AD9" w14:paraId="06F28316" w14:textId="77777777" w:rsidTr="00750AD9">
        <w:trPr>
          <w:trHeight w:val="255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BEFA4" w14:textId="446ED371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BACLOFE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5128F" w14:textId="18C4F780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5E9B0" w14:textId="6A6D8F8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2FACC" w14:textId="40D40019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C59AC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8F52D" w14:textId="1A39378B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</w:t>
            </w:r>
          </w:p>
        </w:tc>
      </w:tr>
      <w:tr w:rsidR="002802FE" w:rsidRPr="00750AD9" w14:paraId="120C6109" w14:textId="77777777" w:rsidTr="00750AD9">
        <w:trPr>
          <w:trHeight w:val="255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B9E43" w14:textId="4FE5BD5C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BIPERIDO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33DD2" w14:textId="5757A90A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74DB9" w14:textId="08280E8E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D8109" w14:textId="35C112D3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BED0B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1905E" w14:textId="513016C1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</w:t>
            </w:r>
          </w:p>
        </w:tc>
      </w:tr>
      <w:tr w:rsidR="002802FE" w:rsidRPr="00750AD9" w14:paraId="7B75F1DB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3458C" w14:textId="4680EE3D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BROMOPRID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FFD4D" w14:textId="237C5CF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54D1D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GUL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C18B7" w14:textId="4AFC0736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D13BF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B7C8C" w14:textId="5547DD10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</w:t>
            </w:r>
          </w:p>
        </w:tc>
      </w:tr>
      <w:tr w:rsidR="002802FE" w:rsidRPr="00750AD9" w14:paraId="538282A0" w14:textId="77777777" w:rsidTr="00750AD9">
        <w:trPr>
          <w:trHeight w:val="255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C4715" w14:textId="3A582ECE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lastRenderedPageBreak/>
              <w:t>DIAZEPAM + BUPROP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FD975" w14:textId="750732B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61579" w14:textId="2ECE215E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2B718" w14:textId="53C1263F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70264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374BF" w14:textId="1A37997D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</w:tr>
      <w:tr w:rsidR="002802FE" w:rsidRPr="00750AD9" w14:paraId="526F2D76" w14:textId="77777777" w:rsidTr="00750AD9">
        <w:trPr>
          <w:trHeight w:val="255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A19A7" w14:textId="77777777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CAPTOPRI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6FA3A" w14:textId="6D4B5066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A65C0" w14:textId="34E2E57F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E590E" w14:textId="33E52A56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B53EA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F0C14" w14:textId="6A3BF99B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</w:tr>
      <w:tr w:rsidR="002802FE" w:rsidRPr="00750AD9" w14:paraId="66B3F789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FEBAD" w14:textId="341762AC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CARBAMAZEP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0FD39" w14:textId="7D584A45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F6873" w14:textId="7F8B0483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6B71B" w14:textId="36525EAB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B4A8A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79821" w14:textId="4D7AF5A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</w:t>
            </w:r>
          </w:p>
        </w:tc>
      </w:tr>
      <w:tr w:rsidR="002802FE" w:rsidRPr="00750AD9" w14:paraId="0A216C2C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C42E6" w14:textId="32A103F0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CALCIUM CARBONAT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F3C42" w14:textId="43C82CDA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CUNDA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78D7C" w14:textId="13390B75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BC242" w14:textId="50453C06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853B1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F6E91" w14:textId="7D3DB90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</w:tr>
      <w:tr w:rsidR="002802FE" w:rsidRPr="00750AD9" w14:paraId="2EA2B461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F9001" w14:textId="15627581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LITHIUM CARBONAT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43CCD" w14:textId="6E40125C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CUNDA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D2E0E" w14:textId="0E793058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CC805" w14:textId="6AFBC85D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2481A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4D094" w14:textId="708A96F4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</w:tr>
      <w:tr w:rsidR="002802FE" w:rsidRPr="00750AD9" w14:paraId="12D370B5" w14:textId="77777777" w:rsidTr="00750AD9">
        <w:trPr>
          <w:trHeight w:val="255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EC2F5" w14:textId="77777777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CARVEDIL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A030E" w14:textId="4318323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3DF97" w14:textId="5A405338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583D7" w14:textId="58427FC9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F9CBC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C92AB" w14:textId="6B595176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</w:p>
        </w:tc>
      </w:tr>
      <w:tr w:rsidR="002802FE" w:rsidRPr="00750AD9" w14:paraId="0DD60501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78746" w14:textId="3FF1E4D6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CIPROFLOXAC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D791F" w14:textId="7990F862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CUNDA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C7B4B" w14:textId="70C56E79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2CEB3" w14:textId="6FC371A9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09CF2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1A363" w14:textId="2BF7520B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</w:tr>
      <w:tr w:rsidR="002802FE" w:rsidRPr="00750AD9" w14:paraId="10B4F643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AAA63" w14:textId="7DB34B83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CLARITHROMYC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78C8D" w14:textId="76599F3F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7EF57" w14:textId="419103A4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O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5A8A8" w14:textId="37EC6132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41CE1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4DAA7" w14:textId="5F919918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</w:tr>
      <w:tr w:rsidR="002802FE" w:rsidRPr="00750AD9" w14:paraId="226B2810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827A8" w14:textId="502AFEDC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CLOMIPRAM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61E2B" w14:textId="673F2D7E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00BB3" w14:textId="31DD669B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D8EB9" w14:textId="5EDC5C5C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907A1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67CB5" w14:textId="142A72A0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</w:tr>
      <w:tr w:rsidR="002802FE" w:rsidRPr="00750AD9" w14:paraId="37A2033F" w14:textId="77777777" w:rsidTr="00750AD9">
        <w:trPr>
          <w:trHeight w:val="255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CAE68" w14:textId="7872CD24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CLONID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B6EED" w14:textId="101EF216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B34D7" w14:textId="15B613B0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70587" w14:textId="46D0255D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BFBAF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35B4A" w14:textId="255FA110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</w:tr>
      <w:tr w:rsidR="002802FE" w:rsidRPr="00750AD9" w14:paraId="2D84FDF8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347CD" w14:textId="2AE6CFE0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CHLORPROMAZ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65AFD" w14:textId="0E39EB6B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D7BBF" w14:textId="051E1671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10E14" w14:textId="70D7FD76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5D7E0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9893" w14:textId="42B47315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</w:tr>
      <w:tr w:rsidR="002802FE" w:rsidRPr="00750AD9" w14:paraId="7B5B8CFB" w14:textId="77777777" w:rsidTr="00750AD9">
        <w:trPr>
          <w:trHeight w:val="255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FE045" w14:textId="77777777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DARUNAV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B945B" w14:textId="0A28C730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72001" w14:textId="6E4F95CF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3A201" w14:textId="660010A2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AB976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9A714" w14:textId="36B6ABBF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</w:t>
            </w:r>
          </w:p>
        </w:tc>
      </w:tr>
      <w:tr w:rsidR="002802FE" w:rsidRPr="00750AD9" w14:paraId="5D4117F0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C721F" w14:textId="39C8E695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DEXAMETHASONE (</w:t>
            </w:r>
            <w:proofErr w:type="spellStart"/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nj</w:t>
            </w:r>
            <w:proofErr w:type="spellEnd"/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 Sol.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2C954" w14:textId="614E8992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CUNDA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292F3" w14:textId="7E331F34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C79A6" w14:textId="2B8B0E70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3BB6E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A5AFA" w14:textId="08577448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</w:t>
            </w:r>
          </w:p>
        </w:tc>
      </w:tr>
      <w:tr w:rsidR="002802FE" w:rsidRPr="00750AD9" w14:paraId="3AFB6282" w14:textId="77777777" w:rsidTr="00750AD9">
        <w:trPr>
          <w:trHeight w:val="255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03A57" w14:textId="73C19931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DIGOX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AE184" w14:textId="6770A815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A4A7D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GUL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86677" w14:textId="471756DA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FC0E3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7C69E" w14:textId="16562EE0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</w:t>
            </w:r>
          </w:p>
        </w:tc>
      </w:tr>
      <w:tr w:rsidR="002802FE" w:rsidRPr="00750AD9" w14:paraId="5FEFBFA2" w14:textId="77777777" w:rsidTr="00750AD9">
        <w:trPr>
          <w:trHeight w:val="765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ED72A" w14:textId="092068B3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DIMENHYDRINATE + PYRIDOXINE (</w:t>
            </w:r>
            <w:proofErr w:type="spellStart"/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nj</w:t>
            </w:r>
            <w:proofErr w:type="spellEnd"/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 Sol.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13A1A" w14:textId="67ED0C56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EDB1A" w14:textId="19573768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83E3F" w14:textId="07E9A0BA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8F3DF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06497" w14:textId="54F38C05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</w:t>
            </w:r>
          </w:p>
        </w:tc>
      </w:tr>
      <w:tr w:rsidR="002802FE" w:rsidRPr="00750AD9" w14:paraId="25164A77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78E55" w14:textId="0FF89670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ISOSORBIDE DINITRAT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C1C9C" w14:textId="35CAF76B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25C52" w14:textId="41F55198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C92DA" w14:textId="28C7BEE3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A7F9A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DF894" w14:textId="6CF96D52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</w:t>
            </w:r>
          </w:p>
        </w:tc>
      </w:tr>
      <w:tr w:rsidR="002802FE" w:rsidRPr="00750AD9" w14:paraId="0B1CBA4B" w14:textId="77777777" w:rsidTr="00750AD9">
        <w:trPr>
          <w:trHeight w:val="255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38514" w14:textId="4EAFF90A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DOXAZOS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545E7" w14:textId="46829DA3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78F7F" w14:textId="7B4812A0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90082" w14:textId="232F839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5615B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4A9A2" w14:textId="38F30533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</w:tr>
      <w:tr w:rsidR="002802FE" w:rsidRPr="00750AD9" w14:paraId="1219B41A" w14:textId="77777777" w:rsidTr="00750AD9">
        <w:trPr>
          <w:trHeight w:val="255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38E42" w14:textId="77777777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EFAVIRENZ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570F7" w14:textId="18DCC5CE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B784A" w14:textId="16FF7F3C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29072" w14:textId="5010EAC2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C058E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15DE" w14:textId="5A3929E1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</w:t>
            </w:r>
          </w:p>
        </w:tc>
      </w:tr>
      <w:tr w:rsidR="002802FE" w:rsidRPr="00750AD9" w14:paraId="00F6A0B9" w14:textId="77777777" w:rsidTr="00750AD9">
        <w:trPr>
          <w:trHeight w:val="255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F03BC" w14:textId="77777777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ENALAPRI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F4FA3" w14:textId="689D3631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F024D" w14:textId="60E7BD52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7EE88" w14:textId="0A16AE75" w:rsidR="002802FE" w:rsidRPr="00750AD9" w:rsidRDefault="002802FE" w:rsidP="00280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6B7D6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7842D" w14:textId="053E4301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</w:tr>
      <w:tr w:rsidR="002802FE" w:rsidRPr="00750AD9" w14:paraId="52C7EA5C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07BAD" w14:textId="371BEFAE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ERITHROMYC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5649B" w14:textId="7576E4FF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15B99" w14:textId="02C7AEFE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O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3D123" w14:textId="201CF2F1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B180F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6EA51" w14:textId="6725B3C5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</w:tr>
      <w:tr w:rsidR="002802FE" w:rsidRPr="00750AD9" w14:paraId="1408A471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6A975" w14:textId="689E1A81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ESMOLOL (</w:t>
            </w:r>
            <w:proofErr w:type="spellStart"/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nj</w:t>
            </w:r>
            <w:proofErr w:type="spellEnd"/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 Sol.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FC5C6" w14:textId="6D3C1254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2EF5C" w14:textId="031ED493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55943" w14:textId="2DDACCE2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E4C10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8CACA" w14:textId="25B12F0C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</w:tr>
      <w:tr w:rsidR="002802FE" w:rsidRPr="00750AD9" w14:paraId="25DF9819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93CAC" w14:textId="5A0CBCD8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SPIRONOLACTO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9601C" w14:textId="0CEAEFFC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8F2E8" w14:textId="50CDB789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B74DD" w14:textId="3DF2B692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F202B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20250" w14:textId="0F9787DB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</w:tr>
      <w:tr w:rsidR="002802FE" w:rsidRPr="00750AD9" w14:paraId="0B5F31FA" w14:textId="77777777" w:rsidTr="00750AD9">
        <w:trPr>
          <w:trHeight w:val="255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AB32E" w14:textId="77777777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ESTRADI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892C0" w14:textId="2C055C02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29B94" w14:textId="109F84AD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O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74FB6" w14:textId="542F5E92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9D5E0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EEDA3" w14:textId="1418C280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</w:t>
            </w:r>
          </w:p>
        </w:tc>
      </w:tr>
      <w:tr w:rsidR="002802FE" w:rsidRPr="00750AD9" w14:paraId="29BEF4D9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CFA4B" w14:textId="564E0D12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 ESTRADIOL + NORETHISTERO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AEB1C" w14:textId="244097A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A5F2B" w14:textId="52B19C58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O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1F832" w14:textId="384BF8A2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B6E81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B2AA0" w14:textId="01C84A1A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</w:tr>
      <w:tr w:rsidR="002802FE" w:rsidRPr="00750AD9" w14:paraId="7475C0DB" w14:textId="77777777" w:rsidTr="00750AD9">
        <w:trPr>
          <w:trHeight w:val="765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3EF91" w14:textId="7611459A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ETHINYLESTRADIOL + LEVONORGESTRE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A5323" w14:textId="194B20EE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CUNDA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427CD" w14:textId="580CA2D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O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7C542" w14:textId="324AB846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735A3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1A50D" w14:textId="634C4EA8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</w:t>
            </w:r>
          </w:p>
        </w:tc>
      </w:tr>
      <w:tr w:rsidR="002802FE" w:rsidRPr="00750AD9" w14:paraId="0C9668A7" w14:textId="77777777" w:rsidTr="00750AD9">
        <w:trPr>
          <w:trHeight w:val="255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4894B" w14:textId="3A8D9387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PHENYTO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3E646" w14:textId="35C8532A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5F814" w14:textId="77D0057E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O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AD948" w14:textId="778C1D5C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E539C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A40D8" w14:textId="1B72E7E9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</w:tr>
      <w:tr w:rsidR="002802FE" w:rsidRPr="00750AD9" w14:paraId="5B3B2223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97B68" w14:textId="6E30F25C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PHENOBARBI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FE2C1" w14:textId="612B4F04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AD2C4" w14:textId="026FA87D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O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48794" w14:textId="464CC462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1F6CE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625F6" w14:textId="498E30AC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</w:tr>
      <w:tr w:rsidR="002802FE" w:rsidRPr="00750AD9" w14:paraId="6EBD1DFB" w14:textId="77777777" w:rsidTr="00750AD9">
        <w:trPr>
          <w:trHeight w:val="255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97568" w14:textId="66CEAFCD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lastRenderedPageBreak/>
              <w:t>DIAZEPAM + FLUCONAZO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9BE58" w14:textId="61C86F9F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80C35" w14:textId="45361641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95014" w14:textId="6806286F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1EEA7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D38E9" w14:textId="409FC326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</w:tr>
      <w:tr w:rsidR="002802FE" w:rsidRPr="00750AD9" w14:paraId="5343CFDA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41021" w14:textId="554448F9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FLUMAZENIL (</w:t>
            </w:r>
            <w:proofErr w:type="spellStart"/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nj</w:t>
            </w:r>
            <w:proofErr w:type="spellEnd"/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 Sol.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BBC33" w14:textId="616F10B5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FADD2" w14:textId="047309DB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C1B17" w14:textId="46E7D114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83E56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C422E" w14:textId="5C72C210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</w:tr>
      <w:tr w:rsidR="002802FE" w:rsidRPr="00750AD9" w14:paraId="1FFFC6EE" w14:textId="77777777" w:rsidTr="00750AD9">
        <w:trPr>
          <w:trHeight w:val="255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9C2AC" w14:textId="06850EEB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FLUOXET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E3094" w14:textId="5BB3D50E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A6D6B" w14:textId="2A09E115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O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45891" w14:textId="3846990C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6A371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1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90E21" w14:textId="43F0243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</w:t>
            </w:r>
          </w:p>
        </w:tc>
      </w:tr>
      <w:tr w:rsidR="002802FE" w:rsidRPr="00750AD9" w14:paraId="0BA58047" w14:textId="77777777" w:rsidTr="00750AD9">
        <w:trPr>
          <w:trHeight w:val="255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F621E" w14:textId="630B62EB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FUROSEMID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3E194" w14:textId="1D0160D1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1CBF2" w14:textId="058AA092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9F34E" w14:textId="32BFF95E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7E2DC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6DE92" w14:textId="1062F458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</w:tr>
      <w:tr w:rsidR="002802FE" w:rsidRPr="00750AD9" w14:paraId="2B8E95A5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6D338" w14:textId="77777777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HALOPERID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20AB9" w14:textId="0118062C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22CF5" w14:textId="323EB56A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36D00" w14:textId="09CE4EF6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9631B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BCEF0" w14:textId="459C5499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</w:tr>
      <w:tr w:rsidR="002802FE" w:rsidRPr="00750AD9" w14:paraId="0E7A53D3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FA739" w14:textId="4B4122B2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HYDRALAZINE (</w:t>
            </w:r>
            <w:proofErr w:type="spellStart"/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nj</w:t>
            </w:r>
            <w:proofErr w:type="spellEnd"/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 Sol.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EE5BD" w14:textId="11B18288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047B2" w14:textId="2AC27C13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B4ECF" w14:textId="7770B3AB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B1831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BE419" w14:textId="07425F10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</w:tr>
      <w:tr w:rsidR="002802FE" w:rsidRPr="00750AD9" w14:paraId="5A14A786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E76BC" w14:textId="3916E1B1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HYDROCHLOROTHIAZID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DBCCD" w14:textId="67409B30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0C848" w14:textId="021EB335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05AC2" w14:textId="39A99963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68DD4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3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BF78D" w14:textId="3FD4A836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</w:tr>
      <w:tr w:rsidR="002802FE" w:rsidRPr="00750AD9" w14:paraId="5E89A20A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BAE92" w14:textId="135F31F9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ALUMINUM HYDROXID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510A5" w14:textId="6E02ED8D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CUNDA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C8294" w14:textId="087D3D1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A2C53" w14:textId="33DE746E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34DB5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905A0" w14:textId="05517A3B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</w:tr>
      <w:tr w:rsidR="002802FE" w:rsidRPr="00750AD9" w14:paraId="3042768A" w14:textId="77777777" w:rsidTr="00750AD9">
        <w:trPr>
          <w:trHeight w:val="255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A4E72" w14:textId="738D3FF1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IMIPRAM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04C12" w14:textId="4DEBE90F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33484" w14:textId="479D6349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8DF5" w14:textId="63B236A9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CE052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68E6C" w14:textId="7C2843BB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</w:p>
        </w:tc>
      </w:tr>
      <w:tr w:rsidR="002802FE" w:rsidRPr="00750AD9" w14:paraId="52123712" w14:textId="77777777" w:rsidTr="00750AD9">
        <w:trPr>
          <w:trHeight w:val="255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A538B" w14:textId="49A47341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ISONIAZID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3B2F1" w14:textId="6E58D451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4B146" w14:textId="0D5DE74E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O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1BB33" w14:textId="62EEC05E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552A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B0A97" w14:textId="4092293D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</w:t>
            </w:r>
          </w:p>
        </w:tc>
      </w:tr>
      <w:tr w:rsidR="002802FE" w:rsidRPr="00750AD9" w14:paraId="37E9FB3F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77CE4" w14:textId="7599C809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ISONIAZIDE + RIFAMP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EF804" w14:textId="20BE1B3F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D8C58" w14:textId="667F53AE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O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DCC1C" w14:textId="7C56BFA5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C143A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0EEE8" w14:textId="695A966F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</w:tr>
      <w:tr w:rsidR="002802FE" w:rsidRPr="00750AD9" w14:paraId="5A85227A" w14:textId="77777777" w:rsidTr="00750AD9">
        <w:trPr>
          <w:trHeight w:val="102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865DF" w14:textId="69E1FB7D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ISONIAZID + RIFAMPIN + PYRAZINAMIDE + ETHAMBUT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8E884" w14:textId="3827F084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CD4E4" w14:textId="3DBA2AD4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O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FE680" w14:textId="2703138E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A94C4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9FBFE" w14:textId="5CE5D730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</w:t>
            </w:r>
          </w:p>
        </w:tc>
      </w:tr>
      <w:tr w:rsidR="002802FE" w:rsidRPr="00750AD9" w14:paraId="33C29F2C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88F0B" w14:textId="77777777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LEVODOPA + CARBIDOP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461FA" w14:textId="369B5525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F8A83" w14:textId="6B42896F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1A380" w14:textId="7B0CDCA4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A2C29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CDF62" w14:textId="7828F5CF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</w:t>
            </w:r>
          </w:p>
        </w:tc>
      </w:tr>
      <w:tr w:rsidR="002802FE" w:rsidRPr="00750AD9" w14:paraId="410B7ED3" w14:textId="77777777" w:rsidTr="00750AD9">
        <w:trPr>
          <w:trHeight w:val="255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13C64" w14:textId="20FEAFD4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LOSART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6A743" w14:textId="001E3C8B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B9480" w14:textId="7167A513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CC034" w14:textId="4C4A7F9A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64C3B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6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735E7" w14:textId="6348EA82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</w:tr>
      <w:tr w:rsidR="002802FE" w:rsidRPr="00750AD9" w14:paraId="63051CAF" w14:textId="77777777" w:rsidTr="00750AD9">
        <w:trPr>
          <w:trHeight w:val="255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D41A3" w14:textId="34E52335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METHYLDOP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C0B05" w14:textId="64B7C544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F7B96" w14:textId="3034B8A6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4E8E2" w14:textId="52824568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6F335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CE836" w14:textId="232B84CE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</w:t>
            </w:r>
          </w:p>
        </w:tc>
      </w:tr>
      <w:tr w:rsidR="002802FE" w:rsidRPr="00750AD9" w14:paraId="7615A808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A40D6" w14:textId="01813822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METOCLOPRAMID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634B9" w14:textId="7917AB80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17506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GUL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33C87" w14:textId="6AAD96DF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5B640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D795D" w14:textId="2D2BA63C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</w:tr>
      <w:tr w:rsidR="002802FE" w:rsidRPr="00750AD9" w14:paraId="752F6C92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C28CA" w14:textId="2202CFE1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METOPROLOL (</w:t>
            </w:r>
            <w:proofErr w:type="spellStart"/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nj</w:t>
            </w:r>
            <w:proofErr w:type="spellEnd"/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 Sol.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5A294" w14:textId="3549EC46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CUNDA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ACF66" w14:textId="1B918A4B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34868" w14:textId="1CBBA9B4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D9B24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59A5A" w14:textId="36C6DE72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</w:t>
            </w:r>
          </w:p>
        </w:tc>
      </w:tr>
      <w:tr w:rsidR="002802FE" w:rsidRPr="00750AD9" w14:paraId="02D3FC75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5233D" w14:textId="270CFCF4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MIDAZOLAM (</w:t>
            </w:r>
            <w:proofErr w:type="spellStart"/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nj</w:t>
            </w:r>
            <w:proofErr w:type="spellEnd"/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 Sol.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59AED" w14:textId="3B19A57E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53FAD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GUL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8B7EC" w14:textId="7F086C11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4BE1D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E2F29" w14:textId="5A8C468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</w:tr>
      <w:tr w:rsidR="002802FE" w:rsidRPr="00750AD9" w14:paraId="2E4D15F3" w14:textId="77777777" w:rsidTr="00750AD9">
        <w:trPr>
          <w:trHeight w:val="765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8CFB3" w14:textId="766CDDFD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ISOSORBIDE MONONITRAT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4CC8A" w14:textId="61EE989B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791B0" w14:textId="0FD886EA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CF8B0" w14:textId="0126C4A3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D330E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C85FD" w14:textId="43A80AFE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</w:tr>
      <w:tr w:rsidR="002802FE" w:rsidRPr="00750AD9" w14:paraId="40A4EFED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FD95A" w14:textId="0FFEFDCF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NORETHISTERO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235E0" w14:textId="6005555D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9A698" w14:textId="5D68825C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O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F55A" w14:textId="6BA20354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95942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1177" w14:textId="320AEA46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</w:tr>
      <w:tr w:rsidR="002802FE" w:rsidRPr="00750AD9" w14:paraId="2739F41D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52DF1" w14:textId="1885F5BD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NORTRIPTYL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03E09" w14:textId="47A8ACDF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89DB0" w14:textId="5BDC0935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6282D" w14:textId="21981D8C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03988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BEF5A" w14:textId="57934BF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</w:tr>
      <w:tr w:rsidR="002802FE" w:rsidRPr="00750AD9" w14:paraId="2ED0B6C5" w14:textId="77777777" w:rsidTr="00750AD9">
        <w:trPr>
          <w:trHeight w:val="255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6BAA6" w14:textId="66311718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OMEPRAZO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36266" w14:textId="0C76BAA6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2B2B5" w14:textId="3EE7CB21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O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E8073" w14:textId="6E7F965E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2AC8C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3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24F80" w14:textId="57F36BA4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</w:tr>
      <w:tr w:rsidR="002802FE" w:rsidRPr="00750AD9" w14:paraId="52A6101A" w14:textId="77777777" w:rsidTr="00750AD9">
        <w:trPr>
          <w:trHeight w:val="255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0722B" w14:textId="51E0C87A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PERICIAZ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8A3DA" w14:textId="41E334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MPORTA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2BFEF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GUL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9F037" w14:textId="16504C9F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15742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D3A65" w14:textId="2334862D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</w:tr>
      <w:tr w:rsidR="002802FE" w:rsidRPr="00750AD9" w14:paraId="145485F3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4A65D" w14:textId="334165FA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PREDNISOLO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F0D5C" w14:textId="3E3B63BE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CUNDA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05884" w14:textId="1CC0B67B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08E7A" w14:textId="56D7F890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6C5F3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4B6C6" w14:textId="3DD97D86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</w:t>
            </w:r>
          </w:p>
        </w:tc>
      </w:tr>
      <w:tr w:rsidR="002802FE" w:rsidRPr="00750AD9" w14:paraId="4ED2FA10" w14:textId="77777777" w:rsidTr="00750AD9">
        <w:trPr>
          <w:trHeight w:val="255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381B7" w14:textId="3C021DB4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PREDNISO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3F310" w14:textId="2DA5A924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CUNDA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0A5BE" w14:textId="2825553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370AB" w14:textId="36679CB5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639B3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038E2" w14:textId="3F320713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</w:tr>
      <w:tr w:rsidR="002802FE" w:rsidRPr="00750AD9" w14:paraId="55110785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007FD" w14:textId="53938DD3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PROMETHAZ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F3605" w14:textId="124387FC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85819" w14:textId="3B42F23A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8A1B4" w14:textId="1FF1B242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06283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0198D" w14:textId="078B186D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</w:tr>
      <w:tr w:rsidR="002802FE" w:rsidRPr="00750AD9" w14:paraId="43506D7C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A563B" w14:textId="77777777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lastRenderedPageBreak/>
              <w:t>DIAZEPAM + PROPRANOL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D1E6" w14:textId="314183C4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CUNDA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354CC" w14:textId="12536D58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8F3B3" w14:textId="0DE09F66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9C87B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D0834" w14:textId="4BBFA6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</w:t>
            </w:r>
          </w:p>
        </w:tc>
      </w:tr>
      <w:tr w:rsidR="002802FE" w:rsidRPr="00750AD9" w14:paraId="237D9498" w14:textId="77777777" w:rsidTr="00750AD9">
        <w:trPr>
          <w:trHeight w:val="255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50988" w14:textId="575A25CE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QUETIAP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B9E4B" w14:textId="6F55B646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46EB2" w14:textId="25968D61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79F7F" w14:textId="270AC800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E964B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875D7" w14:textId="570ACC9F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</w:tr>
      <w:tr w:rsidR="002802FE" w:rsidRPr="00750AD9" w14:paraId="31EEC5A4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A5CBE" w14:textId="34A1ACD5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RISPERIDO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4B07A" w14:textId="463E7EC9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30EC9" w14:textId="1BBA95DC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B2663" w14:textId="63A75F72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C76FB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D8546" w14:textId="6CC2300C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</w:tr>
      <w:tr w:rsidR="002802FE" w:rsidRPr="00750AD9" w14:paraId="36532048" w14:textId="77777777" w:rsidTr="00750AD9">
        <w:trPr>
          <w:trHeight w:val="255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0FE1E" w14:textId="77777777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RITONAV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1A10F" w14:textId="15A0B525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CA653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GUL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58AF4" w14:textId="265B159E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09373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57055" w14:textId="30D2532B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</w:t>
            </w:r>
          </w:p>
        </w:tc>
      </w:tr>
      <w:tr w:rsidR="002802FE" w:rsidRPr="00750AD9" w14:paraId="6B2E3CF2" w14:textId="77777777" w:rsidTr="00750AD9">
        <w:trPr>
          <w:trHeight w:val="255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A34DC" w14:textId="20EAA562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SERTRAL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AB96E" w14:textId="0987F595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CUNDA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8A52D" w14:textId="1ED3F37A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57EA0" w14:textId="0F590D0B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77A59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4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60FA" w14:textId="55CA0044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</w:t>
            </w:r>
          </w:p>
        </w:tc>
      </w:tr>
      <w:tr w:rsidR="002802FE" w:rsidRPr="00750AD9" w14:paraId="72159F78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4FFDB" w14:textId="11258C33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TENOFOVIR + LAMIVUDINE + EFAVIRENZ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85CC8" w14:textId="73640409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C57E6" w14:textId="44305228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4D3F8" w14:textId="66560CC6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49A85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8E0D3" w14:textId="5BCA05D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</w:t>
            </w:r>
          </w:p>
        </w:tc>
      </w:tr>
      <w:tr w:rsidR="002802FE" w:rsidRPr="00750AD9" w14:paraId="07570A3F" w14:textId="77777777" w:rsidTr="00750AD9">
        <w:trPr>
          <w:trHeight w:val="255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3ADDD" w14:textId="69D83F2B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THIORIDAZ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1C716" w14:textId="5EFBD351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F5BA1" w14:textId="0CCCA346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AF1A6" w14:textId="657C64F8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5560D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32E61" w14:textId="1DB5ABF8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</w:tr>
      <w:tr w:rsidR="002802FE" w:rsidRPr="00750AD9" w14:paraId="04B2A947" w14:textId="77777777" w:rsidTr="00750AD9">
        <w:trPr>
          <w:trHeight w:val="255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0BF8C" w14:textId="77777777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TRAMAD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11B3A" w14:textId="4E4561EA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MPORTA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E50D9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GUL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040F8" w14:textId="703A7DB2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91D0C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C1C9D" w14:textId="6AD93FBE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</w:tr>
      <w:tr w:rsidR="002802FE" w:rsidRPr="00750AD9" w14:paraId="3C6D5DF2" w14:textId="77777777" w:rsidTr="00750AD9">
        <w:trPr>
          <w:trHeight w:val="255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4AE2E" w14:textId="4EF61AFC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VECURONIU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B0D0E" w14:textId="070F9133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08C9B" w14:textId="64E761E3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EEAD4" w14:textId="4145704B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39CA9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DCA79" w14:textId="6951B8E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</w:tr>
      <w:tr w:rsidR="002802FE" w:rsidRPr="00750AD9" w14:paraId="36FA2CFD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9EC86" w14:textId="112EBA3F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AZEPAM + ZIDOVUDINE + LAMIVUD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3A1D3" w14:textId="7924973F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CUNDA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410FD" w14:textId="1BA32FB0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CA4FC" w14:textId="448B921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220AD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C717A" w14:textId="583B52CF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</w:t>
            </w:r>
          </w:p>
        </w:tc>
      </w:tr>
      <w:tr w:rsidR="002802FE" w:rsidRPr="00750AD9" w14:paraId="35BD1C00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CAD51" w14:textId="6F7E641E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ITRAZEPAM + AMINOPHYLL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1DA3D" w14:textId="296EF422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E1985" w14:textId="56380A16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O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E878" w14:textId="6C242251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425AD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62EC6" w14:textId="3C16433D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</w:tr>
      <w:tr w:rsidR="002802FE" w:rsidRPr="00750AD9" w14:paraId="457737E9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7FD13" w14:textId="7C5F8055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ITRAZEPAM + BROMOPRID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489EA" w14:textId="209884E2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B787A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GUL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9A913" w14:textId="439285E2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KIN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8260D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8AD25" w14:textId="4E28C442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</w:tr>
      <w:tr w:rsidR="002802FE" w:rsidRPr="00750AD9" w14:paraId="7548EAA0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8CCD3" w14:textId="16B9DEA2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ITRAZEPAM + PHENOBARBI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672B3" w14:textId="7595F026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B11C5" w14:textId="702BD4B3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O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59D1D" w14:textId="6D056D35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946C3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C8FE4" w14:textId="08A2490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</w:t>
            </w:r>
          </w:p>
        </w:tc>
      </w:tr>
      <w:tr w:rsidR="002802FE" w:rsidRPr="00750AD9" w14:paraId="37CB5B38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E034D" w14:textId="29177591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ITRAZEPAM + METOCLOPRAMID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14828" w14:textId="142AC8FC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A26AA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GUL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9EC40" w14:textId="043B7435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91856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760DB" w14:textId="08891ABB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</w:tr>
      <w:tr w:rsidR="002802FE" w:rsidRPr="00750AD9" w14:paraId="4194116C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74CE3" w14:textId="0CB320C6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ITRAZEPAM + MIDAZOLAM (</w:t>
            </w:r>
            <w:proofErr w:type="spellStart"/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nj</w:t>
            </w:r>
            <w:proofErr w:type="spellEnd"/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 Sol.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D5643" w14:textId="4682B1C6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3236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GUL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A34C9" w14:textId="76E12176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7BD77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C4BC7" w14:textId="595448DD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</w:tr>
      <w:tr w:rsidR="002802FE" w:rsidRPr="00750AD9" w14:paraId="2E15A136" w14:textId="77777777" w:rsidTr="00750AD9">
        <w:trPr>
          <w:trHeight w:val="5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D2716" w14:textId="5B2F86D5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ITRAZEPAM + PERICIAZ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16271" w14:textId="1EEADD09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MPORTA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A4EAA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GUL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8796C" w14:textId="35CDA22E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6D769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2B34E" w14:textId="62A13505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</w:t>
            </w:r>
          </w:p>
        </w:tc>
      </w:tr>
      <w:tr w:rsidR="002802FE" w:rsidRPr="00750AD9" w14:paraId="541C86B7" w14:textId="77777777" w:rsidTr="00750AD9">
        <w:trPr>
          <w:trHeight w:val="255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66159" w14:textId="77777777" w:rsidR="002802FE" w:rsidRPr="006523F8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52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ITRAZEPAM + TRAMAD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146CF" w14:textId="180AE616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644E0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GULA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CF866" w14:textId="4FA79C4D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ARMACODYNAM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255A4" w14:textId="77777777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C66B1" w14:textId="7426E933" w:rsidR="002802FE" w:rsidRPr="00750AD9" w:rsidRDefault="002802FE" w:rsidP="00280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10629"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0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</w:t>
            </w:r>
          </w:p>
        </w:tc>
      </w:tr>
    </w:tbl>
    <w:p w14:paraId="65690254" w14:textId="77777777" w:rsidR="006A407C" w:rsidRPr="00597B27" w:rsidRDefault="006A407C" w:rsidP="006A407C">
      <w:pPr>
        <w:spacing w:after="0" w:line="360" w:lineRule="auto"/>
        <w:ind w:left="284" w:hanging="284"/>
        <w:jc w:val="both"/>
        <w:rPr>
          <w:rFonts w:ascii="Arial" w:eastAsia="Arial" w:hAnsi="Arial" w:cs="Arial"/>
          <w:color w:val="000000"/>
          <w:sz w:val="24"/>
          <w:szCs w:val="24"/>
          <w:lang w:eastAsia="pt-BR"/>
        </w:rPr>
      </w:pPr>
    </w:p>
    <w:p w14:paraId="7C460D9A" w14:textId="77777777" w:rsidR="009E70DD" w:rsidRDefault="009E70DD"/>
    <w:sectPr w:rsidR="009E70D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;Times New Roman">
    <w:altName w:val="Times New Roman"/>
    <w:panose1 w:val="00000000000000000000"/>
    <w:charset w:val="00"/>
    <w:family w:val="roman"/>
    <w:notTrueType/>
    <w:pitch w:val="default"/>
  </w:font>
  <w:font w:name="Arial MT">
    <w:altName w:val="Arial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ontserrat">
    <w:charset w:val="00"/>
    <w:family w:val="auto"/>
    <w:pitch w:val="variable"/>
    <w:sig w:usb0="2000020F" w:usb1="00000003" w:usb2="00000000" w:usb3="00000000" w:csb0="00000197" w:csb1="00000000"/>
  </w:font>
  <w:font w:name="PJHHD U+ Myriad Pro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1E0146"/>
    <w:multiLevelType w:val="hybridMultilevel"/>
    <w:tmpl w:val="05364532"/>
    <w:lvl w:ilvl="0" w:tplc="EF40F7E8">
      <w:start w:val="4"/>
      <w:numFmt w:val="upperRoman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A3E65"/>
    <w:multiLevelType w:val="multilevel"/>
    <w:tmpl w:val="DF46FBA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704F75"/>
    <w:multiLevelType w:val="hybridMultilevel"/>
    <w:tmpl w:val="ED14AE26"/>
    <w:lvl w:ilvl="0" w:tplc="B964BB8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265F64"/>
    <w:multiLevelType w:val="hybridMultilevel"/>
    <w:tmpl w:val="3738A8C6"/>
    <w:lvl w:ilvl="0" w:tplc="26107C84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9" w:hanging="360"/>
      </w:pPr>
    </w:lvl>
    <w:lvl w:ilvl="2" w:tplc="0416001B" w:tentative="1">
      <w:start w:val="1"/>
      <w:numFmt w:val="lowerRoman"/>
      <w:lvlText w:val="%3."/>
      <w:lvlJc w:val="right"/>
      <w:pPr>
        <w:ind w:left="2509" w:hanging="180"/>
      </w:pPr>
    </w:lvl>
    <w:lvl w:ilvl="3" w:tplc="0416000F" w:tentative="1">
      <w:start w:val="1"/>
      <w:numFmt w:val="decimal"/>
      <w:lvlText w:val="%4."/>
      <w:lvlJc w:val="left"/>
      <w:pPr>
        <w:ind w:left="3229" w:hanging="360"/>
      </w:pPr>
    </w:lvl>
    <w:lvl w:ilvl="4" w:tplc="04160019" w:tentative="1">
      <w:start w:val="1"/>
      <w:numFmt w:val="lowerLetter"/>
      <w:lvlText w:val="%5."/>
      <w:lvlJc w:val="left"/>
      <w:pPr>
        <w:ind w:left="3949" w:hanging="360"/>
      </w:pPr>
    </w:lvl>
    <w:lvl w:ilvl="5" w:tplc="0416001B" w:tentative="1">
      <w:start w:val="1"/>
      <w:numFmt w:val="lowerRoman"/>
      <w:lvlText w:val="%6."/>
      <w:lvlJc w:val="right"/>
      <w:pPr>
        <w:ind w:left="4669" w:hanging="180"/>
      </w:pPr>
    </w:lvl>
    <w:lvl w:ilvl="6" w:tplc="0416000F" w:tentative="1">
      <w:start w:val="1"/>
      <w:numFmt w:val="decimal"/>
      <w:lvlText w:val="%7."/>
      <w:lvlJc w:val="left"/>
      <w:pPr>
        <w:ind w:left="5389" w:hanging="360"/>
      </w:pPr>
    </w:lvl>
    <w:lvl w:ilvl="7" w:tplc="04160019" w:tentative="1">
      <w:start w:val="1"/>
      <w:numFmt w:val="lowerLetter"/>
      <w:lvlText w:val="%8."/>
      <w:lvlJc w:val="left"/>
      <w:pPr>
        <w:ind w:left="6109" w:hanging="360"/>
      </w:pPr>
    </w:lvl>
    <w:lvl w:ilvl="8" w:tplc="0416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4" w15:restartNumberingAfterBreak="0">
    <w:nsid w:val="0D3A1D92"/>
    <w:multiLevelType w:val="hybridMultilevel"/>
    <w:tmpl w:val="1A4E6202"/>
    <w:lvl w:ilvl="0" w:tplc="F75C3A96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 w15:restartNumberingAfterBreak="0">
    <w:nsid w:val="0DFD67AC"/>
    <w:multiLevelType w:val="hybridMultilevel"/>
    <w:tmpl w:val="BD4A401E"/>
    <w:lvl w:ilvl="0" w:tplc="2A6A9098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1A236E47"/>
    <w:multiLevelType w:val="hybridMultilevel"/>
    <w:tmpl w:val="870A32FC"/>
    <w:lvl w:ilvl="0" w:tplc="7398FC9E">
      <w:start w:val="1"/>
      <w:numFmt w:val="decimal"/>
      <w:lvlText w:val="%1."/>
      <w:lvlJc w:val="left"/>
      <w:pPr>
        <w:ind w:left="426" w:hanging="426"/>
      </w:pPr>
      <w:rPr>
        <w:rFonts w:hint="default"/>
        <w:b w:val="0"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22372C"/>
    <w:multiLevelType w:val="hybridMultilevel"/>
    <w:tmpl w:val="809427B0"/>
    <w:lvl w:ilvl="0" w:tplc="04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1845A83"/>
    <w:multiLevelType w:val="hybridMultilevel"/>
    <w:tmpl w:val="48880BC6"/>
    <w:lvl w:ilvl="0" w:tplc="F30249B8">
      <w:start w:val="1"/>
      <w:numFmt w:val="upperRoman"/>
      <w:lvlText w:val="%1."/>
      <w:lvlJc w:val="left"/>
      <w:pPr>
        <w:ind w:left="928" w:hanging="360"/>
      </w:pPr>
      <w:rPr>
        <w:rFonts w:hint="default"/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9079C3"/>
    <w:multiLevelType w:val="hybridMultilevel"/>
    <w:tmpl w:val="B112A03A"/>
    <w:lvl w:ilvl="0" w:tplc="FD0C759E">
      <w:start w:val="1"/>
      <w:numFmt w:val="decimal"/>
      <w:lvlText w:val="%1."/>
      <w:lvlJc w:val="left"/>
      <w:pPr>
        <w:ind w:left="1068" w:hanging="360"/>
      </w:pPr>
    </w:lvl>
    <w:lvl w:ilvl="1" w:tplc="04160019">
      <w:start w:val="1"/>
      <w:numFmt w:val="lowerLetter"/>
      <w:lvlText w:val="%2."/>
      <w:lvlJc w:val="left"/>
      <w:pPr>
        <w:ind w:left="1788" w:hanging="360"/>
      </w:pPr>
    </w:lvl>
    <w:lvl w:ilvl="2" w:tplc="0416001B">
      <w:start w:val="1"/>
      <w:numFmt w:val="lowerRoman"/>
      <w:lvlText w:val="%3."/>
      <w:lvlJc w:val="right"/>
      <w:pPr>
        <w:ind w:left="2508" w:hanging="180"/>
      </w:pPr>
    </w:lvl>
    <w:lvl w:ilvl="3" w:tplc="0416000F">
      <w:start w:val="1"/>
      <w:numFmt w:val="decimal"/>
      <w:lvlText w:val="%4."/>
      <w:lvlJc w:val="left"/>
      <w:pPr>
        <w:ind w:left="3228" w:hanging="360"/>
      </w:pPr>
    </w:lvl>
    <w:lvl w:ilvl="4" w:tplc="04160019">
      <w:start w:val="1"/>
      <w:numFmt w:val="lowerLetter"/>
      <w:lvlText w:val="%5."/>
      <w:lvlJc w:val="left"/>
      <w:pPr>
        <w:ind w:left="3948" w:hanging="360"/>
      </w:pPr>
    </w:lvl>
    <w:lvl w:ilvl="5" w:tplc="0416001B">
      <w:start w:val="1"/>
      <w:numFmt w:val="lowerRoman"/>
      <w:lvlText w:val="%6."/>
      <w:lvlJc w:val="right"/>
      <w:pPr>
        <w:ind w:left="4668" w:hanging="180"/>
      </w:pPr>
    </w:lvl>
    <w:lvl w:ilvl="6" w:tplc="0416000F">
      <w:start w:val="1"/>
      <w:numFmt w:val="decimal"/>
      <w:lvlText w:val="%7."/>
      <w:lvlJc w:val="left"/>
      <w:pPr>
        <w:ind w:left="5388" w:hanging="360"/>
      </w:pPr>
    </w:lvl>
    <w:lvl w:ilvl="7" w:tplc="04160019">
      <w:start w:val="1"/>
      <w:numFmt w:val="lowerLetter"/>
      <w:lvlText w:val="%8."/>
      <w:lvlJc w:val="left"/>
      <w:pPr>
        <w:ind w:left="6108" w:hanging="360"/>
      </w:pPr>
    </w:lvl>
    <w:lvl w:ilvl="8" w:tplc="0416001B">
      <w:start w:val="1"/>
      <w:numFmt w:val="lowerRoman"/>
      <w:lvlText w:val="%9."/>
      <w:lvlJc w:val="right"/>
      <w:pPr>
        <w:ind w:left="6828" w:hanging="180"/>
      </w:pPr>
    </w:lvl>
  </w:abstractNum>
  <w:abstractNum w:abstractNumId="10" w15:restartNumberingAfterBreak="0">
    <w:nsid w:val="36A80A06"/>
    <w:multiLevelType w:val="hybridMultilevel"/>
    <w:tmpl w:val="615A4FB0"/>
    <w:lvl w:ilvl="0" w:tplc="801C112A">
      <w:start w:val="3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3B0040"/>
    <w:multiLevelType w:val="hybridMultilevel"/>
    <w:tmpl w:val="35742368"/>
    <w:lvl w:ilvl="0" w:tplc="B6627816">
      <w:start w:val="1"/>
      <w:numFmt w:val="upperRoman"/>
      <w:lvlText w:val="%1."/>
      <w:lvlJc w:val="left"/>
      <w:pPr>
        <w:ind w:left="720" w:hanging="360"/>
      </w:pPr>
      <w:rPr>
        <w:rFonts w:hint="default"/>
        <w:b/>
        <w:bCs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7C5510"/>
    <w:multiLevelType w:val="hybridMultilevel"/>
    <w:tmpl w:val="9830F264"/>
    <w:lvl w:ilvl="0" w:tplc="3A08BA16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3E464905"/>
    <w:multiLevelType w:val="hybridMultilevel"/>
    <w:tmpl w:val="311C7FF2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4747264B"/>
    <w:multiLevelType w:val="multilevel"/>
    <w:tmpl w:val="754ED2B0"/>
    <w:lvl w:ilvl="0">
      <w:start w:val="2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48384E97"/>
    <w:multiLevelType w:val="hybridMultilevel"/>
    <w:tmpl w:val="BB66D9E6"/>
    <w:lvl w:ilvl="0" w:tplc="11788F44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5" w:hanging="360"/>
      </w:pPr>
    </w:lvl>
    <w:lvl w:ilvl="2" w:tplc="0416001B" w:tentative="1">
      <w:start w:val="1"/>
      <w:numFmt w:val="lowerRoman"/>
      <w:lvlText w:val="%3."/>
      <w:lvlJc w:val="right"/>
      <w:pPr>
        <w:ind w:left="2505" w:hanging="180"/>
      </w:pPr>
    </w:lvl>
    <w:lvl w:ilvl="3" w:tplc="0416000F" w:tentative="1">
      <w:start w:val="1"/>
      <w:numFmt w:val="decimal"/>
      <w:lvlText w:val="%4."/>
      <w:lvlJc w:val="left"/>
      <w:pPr>
        <w:ind w:left="3225" w:hanging="360"/>
      </w:pPr>
    </w:lvl>
    <w:lvl w:ilvl="4" w:tplc="04160019" w:tentative="1">
      <w:start w:val="1"/>
      <w:numFmt w:val="lowerLetter"/>
      <w:lvlText w:val="%5."/>
      <w:lvlJc w:val="left"/>
      <w:pPr>
        <w:ind w:left="3945" w:hanging="360"/>
      </w:pPr>
    </w:lvl>
    <w:lvl w:ilvl="5" w:tplc="0416001B" w:tentative="1">
      <w:start w:val="1"/>
      <w:numFmt w:val="lowerRoman"/>
      <w:lvlText w:val="%6."/>
      <w:lvlJc w:val="right"/>
      <w:pPr>
        <w:ind w:left="4665" w:hanging="180"/>
      </w:pPr>
    </w:lvl>
    <w:lvl w:ilvl="6" w:tplc="0416000F" w:tentative="1">
      <w:start w:val="1"/>
      <w:numFmt w:val="decimal"/>
      <w:lvlText w:val="%7."/>
      <w:lvlJc w:val="left"/>
      <w:pPr>
        <w:ind w:left="5385" w:hanging="360"/>
      </w:pPr>
    </w:lvl>
    <w:lvl w:ilvl="7" w:tplc="04160019" w:tentative="1">
      <w:start w:val="1"/>
      <w:numFmt w:val="lowerLetter"/>
      <w:lvlText w:val="%8."/>
      <w:lvlJc w:val="left"/>
      <w:pPr>
        <w:ind w:left="6105" w:hanging="360"/>
      </w:pPr>
    </w:lvl>
    <w:lvl w:ilvl="8" w:tplc="0416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6" w15:restartNumberingAfterBreak="0">
    <w:nsid w:val="48F469EE"/>
    <w:multiLevelType w:val="hybridMultilevel"/>
    <w:tmpl w:val="EA380106"/>
    <w:lvl w:ilvl="0" w:tplc="04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/>
        <w:bCs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30D5FA4"/>
    <w:multiLevelType w:val="hybridMultilevel"/>
    <w:tmpl w:val="A7088846"/>
    <w:styleLink w:val="EstiloImportado2"/>
    <w:lvl w:ilvl="0" w:tplc="70EA2B42">
      <w:start w:val="1"/>
      <w:numFmt w:val="upperRoman"/>
      <w:lvlText w:val="%1."/>
      <w:lvlJc w:val="left"/>
      <w:pPr>
        <w:ind w:left="284" w:hanging="284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085A4A">
      <w:start w:val="1"/>
      <w:numFmt w:val="lowerLetter"/>
      <w:lvlText w:val="%2."/>
      <w:lvlJc w:val="left"/>
      <w:pPr>
        <w:ind w:left="696" w:hanging="696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52AAA3E">
      <w:start w:val="1"/>
      <w:numFmt w:val="lowerRoman"/>
      <w:lvlText w:val="%3."/>
      <w:lvlJc w:val="left"/>
      <w:pPr>
        <w:ind w:left="1364" w:hanging="624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910D59C">
      <w:start w:val="1"/>
      <w:numFmt w:val="decimal"/>
      <w:lvlText w:val="%4."/>
      <w:lvlJc w:val="left"/>
      <w:pPr>
        <w:ind w:left="2084" w:hanging="672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DF63D4C">
      <w:start w:val="1"/>
      <w:numFmt w:val="lowerLetter"/>
      <w:lvlText w:val="%5."/>
      <w:lvlJc w:val="left"/>
      <w:pPr>
        <w:ind w:left="2804" w:hanging="6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C2C3C66">
      <w:start w:val="1"/>
      <w:numFmt w:val="lowerRoman"/>
      <w:lvlText w:val="%6."/>
      <w:lvlJc w:val="left"/>
      <w:pPr>
        <w:ind w:left="3524" w:hanging="588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B0047EE">
      <w:start w:val="1"/>
      <w:numFmt w:val="decimal"/>
      <w:lvlText w:val="%7."/>
      <w:lvlJc w:val="left"/>
      <w:pPr>
        <w:ind w:left="4244" w:hanging="636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9C0F81C">
      <w:start w:val="1"/>
      <w:numFmt w:val="lowerLetter"/>
      <w:lvlText w:val="%8."/>
      <w:lvlJc w:val="left"/>
      <w:pPr>
        <w:ind w:left="4964" w:hanging="624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B1AF094">
      <w:start w:val="1"/>
      <w:numFmt w:val="lowerRoman"/>
      <w:lvlText w:val="%9."/>
      <w:lvlJc w:val="left"/>
      <w:pPr>
        <w:ind w:left="5684" w:hanging="552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8" w15:restartNumberingAfterBreak="0">
    <w:nsid w:val="5A13486E"/>
    <w:multiLevelType w:val="hybridMultilevel"/>
    <w:tmpl w:val="3E222B50"/>
    <w:lvl w:ilvl="0" w:tplc="D6C856BC">
      <w:start w:val="1"/>
      <w:numFmt w:val="decimal"/>
      <w:lvlText w:val="(%1)"/>
      <w:lvlJc w:val="left"/>
      <w:pPr>
        <w:ind w:left="106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9" w:hanging="360"/>
      </w:pPr>
    </w:lvl>
    <w:lvl w:ilvl="2" w:tplc="0416001B" w:tentative="1">
      <w:start w:val="1"/>
      <w:numFmt w:val="lowerRoman"/>
      <w:lvlText w:val="%3."/>
      <w:lvlJc w:val="right"/>
      <w:pPr>
        <w:ind w:left="2509" w:hanging="180"/>
      </w:pPr>
    </w:lvl>
    <w:lvl w:ilvl="3" w:tplc="0416000F" w:tentative="1">
      <w:start w:val="1"/>
      <w:numFmt w:val="decimal"/>
      <w:lvlText w:val="%4."/>
      <w:lvlJc w:val="left"/>
      <w:pPr>
        <w:ind w:left="3229" w:hanging="360"/>
      </w:pPr>
    </w:lvl>
    <w:lvl w:ilvl="4" w:tplc="04160019" w:tentative="1">
      <w:start w:val="1"/>
      <w:numFmt w:val="lowerLetter"/>
      <w:lvlText w:val="%5."/>
      <w:lvlJc w:val="left"/>
      <w:pPr>
        <w:ind w:left="3949" w:hanging="360"/>
      </w:pPr>
    </w:lvl>
    <w:lvl w:ilvl="5" w:tplc="0416001B" w:tentative="1">
      <w:start w:val="1"/>
      <w:numFmt w:val="lowerRoman"/>
      <w:lvlText w:val="%6."/>
      <w:lvlJc w:val="right"/>
      <w:pPr>
        <w:ind w:left="4669" w:hanging="180"/>
      </w:pPr>
    </w:lvl>
    <w:lvl w:ilvl="6" w:tplc="0416000F" w:tentative="1">
      <w:start w:val="1"/>
      <w:numFmt w:val="decimal"/>
      <w:lvlText w:val="%7."/>
      <w:lvlJc w:val="left"/>
      <w:pPr>
        <w:ind w:left="5389" w:hanging="360"/>
      </w:pPr>
    </w:lvl>
    <w:lvl w:ilvl="7" w:tplc="04160019" w:tentative="1">
      <w:start w:val="1"/>
      <w:numFmt w:val="lowerLetter"/>
      <w:lvlText w:val="%8."/>
      <w:lvlJc w:val="left"/>
      <w:pPr>
        <w:ind w:left="6109" w:hanging="360"/>
      </w:pPr>
    </w:lvl>
    <w:lvl w:ilvl="8" w:tplc="0416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9" w15:restartNumberingAfterBreak="0">
    <w:nsid w:val="5E7C134D"/>
    <w:multiLevelType w:val="hybridMultilevel"/>
    <w:tmpl w:val="8AECFF7A"/>
    <w:lvl w:ilvl="0" w:tplc="0416000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789" w:hanging="360"/>
      </w:pPr>
    </w:lvl>
    <w:lvl w:ilvl="2" w:tplc="FFFFFFFF" w:tentative="1">
      <w:start w:val="1"/>
      <w:numFmt w:val="lowerRoman"/>
      <w:lvlText w:val="%3."/>
      <w:lvlJc w:val="right"/>
      <w:pPr>
        <w:ind w:left="2509" w:hanging="180"/>
      </w:pPr>
    </w:lvl>
    <w:lvl w:ilvl="3" w:tplc="FFFFFFFF" w:tentative="1">
      <w:start w:val="1"/>
      <w:numFmt w:val="decimal"/>
      <w:lvlText w:val="%4."/>
      <w:lvlJc w:val="left"/>
      <w:pPr>
        <w:ind w:left="3229" w:hanging="360"/>
      </w:pPr>
    </w:lvl>
    <w:lvl w:ilvl="4" w:tplc="FFFFFFFF" w:tentative="1">
      <w:start w:val="1"/>
      <w:numFmt w:val="lowerLetter"/>
      <w:lvlText w:val="%5."/>
      <w:lvlJc w:val="left"/>
      <w:pPr>
        <w:ind w:left="3949" w:hanging="360"/>
      </w:pPr>
    </w:lvl>
    <w:lvl w:ilvl="5" w:tplc="FFFFFFFF" w:tentative="1">
      <w:start w:val="1"/>
      <w:numFmt w:val="lowerRoman"/>
      <w:lvlText w:val="%6."/>
      <w:lvlJc w:val="right"/>
      <w:pPr>
        <w:ind w:left="4669" w:hanging="180"/>
      </w:pPr>
    </w:lvl>
    <w:lvl w:ilvl="6" w:tplc="FFFFFFFF" w:tentative="1">
      <w:start w:val="1"/>
      <w:numFmt w:val="decimal"/>
      <w:lvlText w:val="%7."/>
      <w:lvlJc w:val="left"/>
      <w:pPr>
        <w:ind w:left="5389" w:hanging="360"/>
      </w:pPr>
    </w:lvl>
    <w:lvl w:ilvl="7" w:tplc="FFFFFFFF" w:tentative="1">
      <w:start w:val="1"/>
      <w:numFmt w:val="lowerLetter"/>
      <w:lvlText w:val="%8."/>
      <w:lvlJc w:val="left"/>
      <w:pPr>
        <w:ind w:left="6109" w:hanging="360"/>
      </w:pPr>
    </w:lvl>
    <w:lvl w:ilvl="8" w:tplc="FFFFFFFF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0" w15:restartNumberingAfterBreak="0">
    <w:nsid w:val="606F5234"/>
    <w:multiLevelType w:val="hybridMultilevel"/>
    <w:tmpl w:val="BEECF516"/>
    <w:lvl w:ilvl="0" w:tplc="6E3E9E5C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5" w:hanging="360"/>
      </w:pPr>
    </w:lvl>
    <w:lvl w:ilvl="2" w:tplc="0416001B" w:tentative="1">
      <w:start w:val="1"/>
      <w:numFmt w:val="lowerRoman"/>
      <w:lvlText w:val="%3."/>
      <w:lvlJc w:val="right"/>
      <w:pPr>
        <w:ind w:left="2505" w:hanging="180"/>
      </w:pPr>
    </w:lvl>
    <w:lvl w:ilvl="3" w:tplc="0416000F" w:tentative="1">
      <w:start w:val="1"/>
      <w:numFmt w:val="decimal"/>
      <w:lvlText w:val="%4."/>
      <w:lvlJc w:val="left"/>
      <w:pPr>
        <w:ind w:left="3225" w:hanging="360"/>
      </w:pPr>
    </w:lvl>
    <w:lvl w:ilvl="4" w:tplc="04160019" w:tentative="1">
      <w:start w:val="1"/>
      <w:numFmt w:val="lowerLetter"/>
      <w:lvlText w:val="%5."/>
      <w:lvlJc w:val="left"/>
      <w:pPr>
        <w:ind w:left="3945" w:hanging="360"/>
      </w:pPr>
    </w:lvl>
    <w:lvl w:ilvl="5" w:tplc="0416001B" w:tentative="1">
      <w:start w:val="1"/>
      <w:numFmt w:val="lowerRoman"/>
      <w:lvlText w:val="%6."/>
      <w:lvlJc w:val="right"/>
      <w:pPr>
        <w:ind w:left="4665" w:hanging="180"/>
      </w:pPr>
    </w:lvl>
    <w:lvl w:ilvl="6" w:tplc="0416000F" w:tentative="1">
      <w:start w:val="1"/>
      <w:numFmt w:val="decimal"/>
      <w:lvlText w:val="%7."/>
      <w:lvlJc w:val="left"/>
      <w:pPr>
        <w:ind w:left="5385" w:hanging="360"/>
      </w:pPr>
    </w:lvl>
    <w:lvl w:ilvl="7" w:tplc="04160019" w:tentative="1">
      <w:start w:val="1"/>
      <w:numFmt w:val="lowerLetter"/>
      <w:lvlText w:val="%8."/>
      <w:lvlJc w:val="left"/>
      <w:pPr>
        <w:ind w:left="6105" w:hanging="360"/>
      </w:pPr>
    </w:lvl>
    <w:lvl w:ilvl="8" w:tplc="0416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21" w15:restartNumberingAfterBreak="0">
    <w:nsid w:val="618C0480"/>
    <w:multiLevelType w:val="hybridMultilevel"/>
    <w:tmpl w:val="778EE4AE"/>
    <w:lvl w:ilvl="0" w:tplc="B024023E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2" w15:restartNumberingAfterBreak="0">
    <w:nsid w:val="655B2033"/>
    <w:multiLevelType w:val="hybridMultilevel"/>
    <w:tmpl w:val="E11EBE30"/>
    <w:lvl w:ilvl="0" w:tplc="293C3BE2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5" w:hanging="360"/>
      </w:pPr>
    </w:lvl>
    <w:lvl w:ilvl="2" w:tplc="0416001B" w:tentative="1">
      <w:start w:val="1"/>
      <w:numFmt w:val="lowerRoman"/>
      <w:lvlText w:val="%3."/>
      <w:lvlJc w:val="right"/>
      <w:pPr>
        <w:ind w:left="2505" w:hanging="180"/>
      </w:pPr>
    </w:lvl>
    <w:lvl w:ilvl="3" w:tplc="0416000F" w:tentative="1">
      <w:start w:val="1"/>
      <w:numFmt w:val="decimal"/>
      <w:lvlText w:val="%4."/>
      <w:lvlJc w:val="left"/>
      <w:pPr>
        <w:ind w:left="3225" w:hanging="360"/>
      </w:pPr>
    </w:lvl>
    <w:lvl w:ilvl="4" w:tplc="04160019" w:tentative="1">
      <w:start w:val="1"/>
      <w:numFmt w:val="lowerLetter"/>
      <w:lvlText w:val="%5."/>
      <w:lvlJc w:val="left"/>
      <w:pPr>
        <w:ind w:left="3945" w:hanging="360"/>
      </w:pPr>
    </w:lvl>
    <w:lvl w:ilvl="5" w:tplc="0416001B" w:tentative="1">
      <w:start w:val="1"/>
      <w:numFmt w:val="lowerRoman"/>
      <w:lvlText w:val="%6."/>
      <w:lvlJc w:val="right"/>
      <w:pPr>
        <w:ind w:left="4665" w:hanging="180"/>
      </w:pPr>
    </w:lvl>
    <w:lvl w:ilvl="6" w:tplc="0416000F" w:tentative="1">
      <w:start w:val="1"/>
      <w:numFmt w:val="decimal"/>
      <w:lvlText w:val="%7."/>
      <w:lvlJc w:val="left"/>
      <w:pPr>
        <w:ind w:left="5385" w:hanging="360"/>
      </w:pPr>
    </w:lvl>
    <w:lvl w:ilvl="7" w:tplc="04160019" w:tentative="1">
      <w:start w:val="1"/>
      <w:numFmt w:val="lowerLetter"/>
      <w:lvlText w:val="%8."/>
      <w:lvlJc w:val="left"/>
      <w:pPr>
        <w:ind w:left="6105" w:hanging="360"/>
      </w:pPr>
    </w:lvl>
    <w:lvl w:ilvl="8" w:tplc="0416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23" w15:restartNumberingAfterBreak="0">
    <w:nsid w:val="67ED310F"/>
    <w:multiLevelType w:val="hybridMultilevel"/>
    <w:tmpl w:val="8ECE0B1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80132E4"/>
    <w:multiLevelType w:val="hybridMultilevel"/>
    <w:tmpl w:val="6D306304"/>
    <w:lvl w:ilvl="0" w:tplc="94C038FC">
      <w:start w:val="1"/>
      <w:numFmt w:val="decimal"/>
      <w:lvlText w:val="%1."/>
      <w:lvlJc w:val="left"/>
      <w:pPr>
        <w:ind w:left="1065" w:hanging="360"/>
      </w:pPr>
      <w:rPr>
        <w:rFonts w:eastAsiaTheme="minorHAnsi" w:cstheme="minorBidi" w:hint="default"/>
      </w:rPr>
    </w:lvl>
    <w:lvl w:ilvl="1" w:tplc="04160019" w:tentative="1">
      <w:start w:val="1"/>
      <w:numFmt w:val="lowerLetter"/>
      <w:lvlText w:val="%2."/>
      <w:lvlJc w:val="left"/>
      <w:pPr>
        <w:ind w:left="1785" w:hanging="360"/>
      </w:pPr>
    </w:lvl>
    <w:lvl w:ilvl="2" w:tplc="0416001B" w:tentative="1">
      <w:start w:val="1"/>
      <w:numFmt w:val="lowerRoman"/>
      <w:lvlText w:val="%3."/>
      <w:lvlJc w:val="right"/>
      <w:pPr>
        <w:ind w:left="2505" w:hanging="180"/>
      </w:pPr>
    </w:lvl>
    <w:lvl w:ilvl="3" w:tplc="0416000F" w:tentative="1">
      <w:start w:val="1"/>
      <w:numFmt w:val="decimal"/>
      <w:lvlText w:val="%4."/>
      <w:lvlJc w:val="left"/>
      <w:pPr>
        <w:ind w:left="3225" w:hanging="360"/>
      </w:pPr>
    </w:lvl>
    <w:lvl w:ilvl="4" w:tplc="04160019" w:tentative="1">
      <w:start w:val="1"/>
      <w:numFmt w:val="lowerLetter"/>
      <w:lvlText w:val="%5."/>
      <w:lvlJc w:val="left"/>
      <w:pPr>
        <w:ind w:left="3945" w:hanging="360"/>
      </w:pPr>
    </w:lvl>
    <w:lvl w:ilvl="5" w:tplc="0416001B" w:tentative="1">
      <w:start w:val="1"/>
      <w:numFmt w:val="lowerRoman"/>
      <w:lvlText w:val="%6."/>
      <w:lvlJc w:val="right"/>
      <w:pPr>
        <w:ind w:left="4665" w:hanging="180"/>
      </w:pPr>
    </w:lvl>
    <w:lvl w:ilvl="6" w:tplc="0416000F" w:tentative="1">
      <w:start w:val="1"/>
      <w:numFmt w:val="decimal"/>
      <w:lvlText w:val="%7."/>
      <w:lvlJc w:val="left"/>
      <w:pPr>
        <w:ind w:left="5385" w:hanging="360"/>
      </w:pPr>
    </w:lvl>
    <w:lvl w:ilvl="7" w:tplc="04160019" w:tentative="1">
      <w:start w:val="1"/>
      <w:numFmt w:val="lowerLetter"/>
      <w:lvlText w:val="%8."/>
      <w:lvlJc w:val="left"/>
      <w:pPr>
        <w:ind w:left="6105" w:hanging="360"/>
      </w:pPr>
    </w:lvl>
    <w:lvl w:ilvl="8" w:tplc="0416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25" w15:restartNumberingAfterBreak="0">
    <w:nsid w:val="6A0D35C3"/>
    <w:multiLevelType w:val="hybridMultilevel"/>
    <w:tmpl w:val="88384034"/>
    <w:lvl w:ilvl="0" w:tplc="FD0C759E">
      <w:start w:val="1"/>
      <w:numFmt w:val="decimal"/>
      <w:lvlText w:val="%1."/>
      <w:lvlJc w:val="left"/>
      <w:pPr>
        <w:ind w:left="1068" w:hanging="360"/>
      </w:pPr>
    </w:lvl>
    <w:lvl w:ilvl="1" w:tplc="04160019">
      <w:start w:val="1"/>
      <w:numFmt w:val="lowerLetter"/>
      <w:lvlText w:val="%2."/>
      <w:lvlJc w:val="left"/>
      <w:pPr>
        <w:ind w:left="1788" w:hanging="360"/>
      </w:pPr>
    </w:lvl>
    <w:lvl w:ilvl="2" w:tplc="0416001B">
      <w:start w:val="1"/>
      <w:numFmt w:val="lowerRoman"/>
      <w:lvlText w:val="%3."/>
      <w:lvlJc w:val="right"/>
      <w:pPr>
        <w:ind w:left="2508" w:hanging="180"/>
      </w:pPr>
    </w:lvl>
    <w:lvl w:ilvl="3" w:tplc="8312E9C2">
      <w:start w:val="1"/>
      <w:numFmt w:val="decimal"/>
      <w:lvlText w:val="%4."/>
      <w:lvlJc w:val="left"/>
      <w:pPr>
        <w:ind w:left="3228" w:hanging="360"/>
      </w:pPr>
      <w:rPr>
        <w:b/>
        <w:bCs/>
      </w:rPr>
    </w:lvl>
    <w:lvl w:ilvl="4" w:tplc="04160019">
      <w:start w:val="1"/>
      <w:numFmt w:val="lowerLetter"/>
      <w:lvlText w:val="%5."/>
      <w:lvlJc w:val="left"/>
      <w:pPr>
        <w:ind w:left="3948" w:hanging="360"/>
      </w:pPr>
    </w:lvl>
    <w:lvl w:ilvl="5" w:tplc="0416001B">
      <w:start w:val="1"/>
      <w:numFmt w:val="lowerRoman"/>
      <w:lvlText w:val="%6."/>
      <w:lvlJc w:val="right"/>
      <w:pPr>
        <w:ind w:left="4668" w:hanging="180"/>
      </w:pPr>
    </w:lvl>
    <w:lvl w:ilvl="6" w:tplc="0416000F">
      <w:start w:val="1"/>
      <w:numFmt w:val="decimal"/>
      <w:lvlText w:val="%7."/>
      <w:lvlJc w:val="left"/>
      <w:pPr>
        <w:ind w:left="5388" w:hanging="360"/>
      </w:pPr>
    </w:lvl>
    <w:lvl w:ilvl="7" w:tplc="04160019">
      <w:start w:val="1"/>
      <w:numFmt w:val="lowerLetter"/>
      <w:lvlText w:val="%8."/>
      <w:lvlJc w:val="left"/>
      <w:pPr>
        <w:ind w:left="6108" w:hanging="360"/>
      </w:pPr>
    </w:lvl>
    <w:lvl w:ilvl="8" w:tplc="0416001B">
      <w:start w:val="1"/>
      <w:numFmt w:val="lowerRoman"/>
      <w:lvlText w:val="%9."/>
      <w:lvlJc w:val="right"/>
      <w:pPr>
        <w:ind w:left="6828" w:hanging="180"/>
      </w:pPr>
    </w:lvl>
  </w:abstractNum>
  <w:abstractNum w:abstractNumId="26" w15:restartNumberingAfterBreak="0">
    <w:nsid w:val="6A702706"/>
    <w:multiLevelType w:val="hybridMultilevel"/>
    <w:tmpl w:val="AFB2E9A2"/>
    <w:lvl w:ilvl="0" w:tplc="336E55CC">
      <w:start w:val="1"/>
      <w:numFmt w:val="lowerLetter"/>
      <w:lvlText w:val="%1)"/>
      <w:lvlJc w:val="left"/>
      <w:pPr>
        <w:ind w:left="106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9" w:hanging="360"/>
      </w:pPr>
    </w:lvl>
    <w:lvl w:ilvl="2" w:tplc="0416001B" w:tentative="1">
      <w:start w:val="1"/>
      <w:numFmt w:val="lowerRoman"/>
      <w:lvlText w:val="%3."/>
      <w:lvlJc w:val="right"/>
      <w:pPr>
        <w:ind w:left="2509" w:hanging="180"/>
      </w:pPr>
    </w:lvl>
    <w:lvl w:ilvl="3" w:tplc="0416000F" w:tentative="1">
      <w:start w:val="1"/>
      <w:numFmt w:val="decimal"/>
      <w:lvlText w:val="%4."/>
      <w:lvlJc w:val="left"/>
      <w:pPr>
        <w:ind w:left="3229" w:hanging="360"/>
      </w:pPr>
    </w:lvl>
    <w:lvl w:ilvl="4" w:tplc="04160019" w:tentative="1">
      <w:start w:val="1"/>
      <w:numFmt w:val="lowerLetter"/>
      <w:lvlText w:val="%5."/>
      <w:lvlJc w:val="left"/>
      <w:pPr>
        <w:ind w:left="3949" w:hanging="360"/>
      </w:pPr>
    </w:lvl>
    <w:lvl w:ilvl="5" w:tplc="0416001B" w:tentative="1">
      <w:start w:val="1"/>
      <w:numFmt w:val="lowerRoman"/>
      <w:lvlText w:val="%6."/>
      <w:lvlJc w:val="right"/>
      <w:pPr>
        <w:ind w:left="4669" w:hanging="180"/>
      </w:pPr>
    </w:lvl>
    <w:lvl w:ilvl="6" w:tplc="0416000F" w:tentative="1">
      <w:start w:val="1"/>
      <w:numFmt w:val="decimal"/>
      <w:lvlText w:val="%7."/>
      <w:lvlJc w:val="left"/>
      <w:pPr>
        <w:ind w:left="5389" w:hanging="360"/>
      </w:pPr>
    </w:lvl>
    <w:lvl w:ilvl="7" w:tplc="04160019" w:tentative="1">
      <w:start w:val="1"/>
      <w:numFmt w:val="lowerLetter"/>
      <w:lvlText w:val="%8."/>
      <w:lvlJc w:val="left"/>
      <w:pPr>
        <w:ind w:left="6109" w:hanging="360"/>
      </w:pPr>
    </w:lvl>
    <w:lvl w:ilvl="8" w:tplc="0416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7" w15:restartNumberingAfterBreak="0">
    <w:nsid w:val="72882887"/>
    <w:multiLevelType w:val="hybridMultilevel"/>
    <w:tmpl w:val="BBBA642A"/>
    <w:lvl w:ilvl="0" w:tplc="79620338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8" w15:restartNumberingAfterBreak="0">
    <w:nsid w:val="73DF7AC5"/>
    <w:multiLevelType w:val="multilevel"/>
    <w:tmpl w:val="70087882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753039066">
    <w:abstractNumId w:val="17"/>
  </w:num>
  <w:num w:numId="2" w16cid:durableId="1614627385">
    <w:abstractNumId w:val="3"/>
  </w:num>
  <w:num w:numId="3" w16cid:durableId="164980075">
    <w:abstractNumId w:val="22"/>
  </w:num>
  <w:num w:numId="4" w16cid:durableId="1412195240">
    <w:abstractNumId w:val="24"/>
  </w:num>
  <w:num w:numId="5" w16cid:durableId="182206622">
    <w:abstractNumId w:val="5"/>
  </w:num>
  <w:num w:numId="6" w16cid:durableId="545870307">
    <w:abstractNumId w:val="15"/>
  </w:num>
  <w:num w:numId="7" w16cid:durableId="130177863">
    <w:abstractNumId w:val="21"/>
  </w:num>
  <w:num w:numId="8" w16cid:durableId="504901670">
    <w:abstractNumId w:val="4"/>
  </w:num>
  <w:num w:numId="9" w16cid:durableId="99381496">
    <w:abstractNumId w:val="27"/>
  </w:num>
  <w:num w:numId="10" w16cid:durableId="530069006">
    <w:abstractNumId w:val="20"/>
  </w:num>
  <w:num w:numId="11" w16cid:durableId="1844974125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297107385">
    <w:abstractNumId w:val="25"/>
  </w:num>
  <w:num w:numId="13" w16cid:durableId="418454893">
    <w:abstractNumId w:val="6"/>
  </w:num>
  <w:num w:numId="14" w16cid:durableId="1164010284">
    <w:abstractNumId w:val="18"/>
  </w:num>
  <w:num w:numId="15" w16cid:durableId="704209798">
    <w:abstractNumId w:val="19"/>
  </w:num>
  <w:num w:numId="16" w16cid:durableId="304480865">
    <w:abstractNumId w:val="23"/>
  </w:num>
  <w:num w:numId="17" w16cid:durableId="1962416150">
    <w:abstractNumId w:val="11"/>
  </w:num>
  <w:num w:numId="18" w16cid:durableId="1737236616">
    <w:abstractNumId w:val="8"/>
  </w:num>
  <w:num w:numId="19" w16cid:durableId="1748770468">
    <w:abstractNumId w:val="10"/>
  </w:num>
  <w:num w:numId="20" w16cid:durableId="1929802599">
    <w:abstractNumId w:val="0"/>
  </w:num>
  <w:num w:numId="21" w16cid:durableId="2067531654">
    <w:abstractNumId w:val="2"/>
  </w:num>
  <w:num w:numId="22" w16cid:durableId="1532064208">
    <w:abstractNumId w:val="7"/>
  </w:num>
  <w:num w:numId="23" w16cid:durableId="204635693">
    <w:abstractNumId w:val="16"/>
  </w:num>
  <w:num w:numId="24" w16cid:durableId="1600022047">
    <w:abstractNumId w:val="13"/>
  </w:num>
  <w:num w:numId="25" w16cid:durableId="2017295823">
    <w:abstractNumId w:val="26"/>
  </w:num>
  <w:num w:numId="26" w16cid:durableId="1373726596">
    <w:abstractNumId w:val="12"/>
  </w:num>
  <w:num w:numId="27" w16cid:durableId="187989853">
    <w:abstractNumId w:val="1"/>
  </w:num>
  <w:num w:numId="28" w16cid:durableId="2015451043">
    <w:abstractNumId w:val="14"/>
  </w:num>
  <w:num w:numId="29" w16cid:durableId="873540021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07C"/>
    <w:rsid w:val="00003BEC"/>
    <w:rsid w:val="00010629"/>
    <w:rsid w:val="00093F3B"/>
    <w:rsid w:val="000B707D"/>
    <w:rsid w:val="000E404B"/>
    <w:rsid w:val="000F4BCE"/>
    <w:rsid w:val="0018567F"/>
    <w:rsid w:val="001A2588"/>
    <w:rsid w:val="001B4A3D"/>
    <w:rsid w:val="001B639D"/>
    <w:rsid w:val="001D6A7E"/>
    <w:rsid w:val="00233135"/>
    <w:rsid w:val="002802FE"/>
    <w:rsid w:val="00292471"/>
    <w:rsid w:val="002D332E"/>
    <w:rsid w:val="00342D55"/>
    <w:rsid w:val="00367419"/>
    <w:rsid w:val="003F1B40"/>
    <w:rsid w:val="003F4B22"/>
    <w:rsid w:val="003F76C7"/>
    <w:rsid w:val="00413B8E"/>
    <w:rsid w:val="00414DDF"/>
    <w:rsid w:val="00420EDD"/>
    <w:rsid w:val="00427C1C"/>
    <w:rsid w:val="00474E15"/>
    <w:rsid w:val="004A4C44"/>
    <w:rsid w:val="004D56B3"/>
    <w:rsid w:val="0052076E"/>
    <w:rsid w:val="005764D9"/>
    <w:rsid w:val="005822F5"/>
    <w:rsid w:val="00611507"/>
    <w:rsid w:val="0063674E"/>
    <w:rsid w:val="00645AE9"/>
    <w:rsid w:val="00650735"/>
    <w:rsid w:val="0065203D"/>
    <w:rsid w:val="006523F8"/>
    <w:rsid w:val="00673F3F"/>
    <w:rsid w:val="006A407C"/>
    <w:rsid w:val="006C29AC"/>
    <w:rsid w:val="006F7BC4"/>
    <w:rsid w:val="00701D37"/>
    <w:rsid w:val="00750AD9"/>
    <w:rsid w:val="007B5B9A"/>
    <w:rsid w:val="00806EA2"/>
    <w:rsid w:val="00816F9C"/>
    <w:rsid w:val="00907FBB"/>
    <w:rsid w:val="00957CEB"/>
    <w:rsid w:val="009A0739"/>
    <w:rsid w:val="009B2AFF"/>
    <w:rsid w:val="009B7284"/>
    <w:rsid w:val="009B7F1B"/>
    <w:rsid w:val="009E70DD"/>
    <w:rsid w:val="009F5153"/>
    <w:rsid w:val="00A02103"/>
    <w:rsid w:val="00A1001A"/>
    <w:rsid w:val="00A16669"/>
    <w:rsid w:val="00A373EC"/>
    <w:rsid w:val="00A705A2"/>
    <w:rsid w:val="00AB41A1"/>
    <w:rsid w:val="00AC7B15"/>
    <w:rsid w:val="00B070A9"/>
    <w:rsid w:val="00B63E53"/>
    <w:rsid w:val="00B67E68"/>
    <w:rsid w:val="00B7485A"/>
    <w:rsid w:val="00BB0609"/>
    <w:rsid w:val="00BC13C9"/>
    <w:rsid w:val="00BC7755"/>
    <w:rsid w:val="00C107B6"/>
    <w:rsid w:val="00C2211D"/>
    <w:rsid w:val="00C605E4"/>
    <w:rsid w:val="00D14502"/>
    <w:rsid w:val="00D4787B"/>
    <w:rsid w:val="00D76FA8"/>
    <w:rsid w:val="00DB49FA"/>
    <w:rsid w:val="00DE1037"/>
    <w:rsid w:val="00E067AF"/>
    <w:rsid w:val="00E3385A"/>
    <w:rsid w:val="00EA0DFF"/>
    <w:rsid w:val="00EA564C"/>
    <w:rsid w:val="00EB7576"/>
    <w:rsid w:val="00EC509B"/>
    <w:rsid w:val="00EE0184"/>
    <w:rsid w:val="00F42D4B"/>
    <w:rsid w:val="00F42D51"/>
    <w:rsid w:val="00F60279"/>
    <w:rsid w:val="00FB7CDD"/>
    <w:rsid w:val="00FC1955"/>
    <w:rsid w:val="00FC3668"/>
    <w:rsid w:val="00FE7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B72735"/>
  <w15:chartTrackingRefBased/>
  <w15:docId w15:val="{880CEDA7-1911-4BE9-A7BE-46EB4336F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07C"/>
    <w:rPr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6A40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6A407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A407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A407C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sz w:val="24"/>
      <w:szCs w:val="24"/>
      <w:lang w:eastAsia="pt-BR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A407C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lang w:eastAsia="pt-BR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A407C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A407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Ttulo2Char">
    <w:name w:val="Título 2 Char"/>
    <w:basedOn w:val="Fontepargpadro"/>
    <w:link w:val="Ttulo2"/>
    <w:uiPriority w:val="9"/>
    <w:rsid w:val="006A407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A407C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A407C"/>
    <w:rPr>
      <w:rFonts w:ascii="Arial" w:eastAsia="Arial" w:hAnsi="Arial" w:cs="Arial"/>
      <w:color w:val="666666"/>
      <w:kern w:val="0"/>
      <w:sz w:val="24"/>
      <w:szCs w:val="24"/>
      <w:lang w:eastAsia="pt-BR"/>
      <w14:ligatures w14:val="none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A407C"/>
    <w:rPr>
      <w:rFonts w:ascii="Arial" w:eastAsia="Arial" w:hAnsi="Arial" w:cs="Arial"/>
      <w:color w:val="666666"/>
      <w:kern w:val="0"/>
      <w:lang w:eastAsia="pt-BR"/>
      <w14:ligatures w14:val="none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A407C"/>
    <w:rPr>
      <w:rFonts w:ascii="Arial" w:eastAsia="Arial" w:hAnsi="Arial" w:cs="Arial"/>
      <w:i/>
      <w:color w:val="666666"/>
      <w:kern w:val="0"/>
      <w:lang w:eastAsia="pt-BR"/>
      <w14:ligatures w14:val="none"/>
    </w:rPr>
  </w:style>
  <w:style w:type="character" w:styleId="nfase">
    <w:name w:val="Emphasis"/>
    <w:basedOn w:val="Fontepargpadro"/>
    <w:uiPriority w:val="20"/>
    <w:qFormat/>
    <w:rsid w:val="006A407C"/>
    <w:rPr>
      <w:i/>
      <w:iCs/>
    </w:rPr>
  </w:style>
  <w:style w:type="character" w:styleId="Hyperlink">
    <w:name w:val="Hyperlink"/>
    <w:basedOn w:val="Fontepargpadro"/>
    <w:uiPriority w:val="99"/>
    <w:unhideWhenUsed/>
    <w:rsid w:val="006A407C"/>
    <w:rPr>
      <w:color w:val="0000FF"/>
      <w:u w:val="single"/>
    </w:rPr>
  </w:style>
  <w:style w:type="character" w:customStyle="1" w:styleId="nlmstring-name">
    <w:name w:val="nlm_string-name"/>
    <w:basedOn w:val="Fontepargpadro"/>
    <w:rsid w:val="006A407C"/>
  </w:style>
  <w:style w:type="character" w:styleId="Forte">
    <w:name w:val="Strong"/>
    <w:basedOn w:val="Fontepargpadro"/>
    <w:uiPriority w:val="22"/>
    <w:qFormat/>
    <w:rsid w:val="006A407C"/>
    <w:rPr>
      <w:b/>
      <w:bCs/>
    </w:rPr>
  </w:style>
  <w:style w:type="character" w:customStyle="1" w:styleId="standard-view-style">
    <w:name w:val="standard-view-style"/>
    <w:basedOn w:val="Fontepargpadro"/>
    <w:rsid w:val="006A407C"/>
  </w:style>
  <w:style w:type="table" w:styleId="Tabelacomgrade">
    <w:name w:val="Table Grid"/>
    <w:basedOn w:val="Tabelanormal"/>
    <w:uiPriority w:val="59"/>
    <w:rsid w:val="006A407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6A40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A407C"/>
    <w:rPr>
      <w:rFonts w:ascii="Segoe UI" w:hAnsi="Segoe UI" w:cs="Segoe UI"/>
      <w:kern w:val="0"/>
      <w:sz w:val="18"/>
      <w:szCs w:val="18"/>
      <w14:ligatures w14:val="none"/>
    </w:rPr>
  </w:style>
  <w:style w:type="paragraph" w:styleId="PargrafodaLista">
    <w:name w:val="List Paragraph"/>
    <w:basedOn w:val="Normal"/>
    <w:uiPriority w:val="34"/>
    <w:qFormat/>
    <w:rsid w:val="006A407C"/>
    <w:pPr>
      <w:ind w:left="720"/>
      <w:contextualSpacing/>
    </w:pPr>
  </w:style>
  <w:style w:type="paragraph" w:styleId="Textodenotaderodap">
    <w:name w:val="footnote text"/>
    <w:basedOn w:val="Normal"/>
    <w:link w:val="TextodenotaderodapChar"/>
    <w:unhideWhenUsed/>
    <w:rsid w:val="006A407C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rsid w:val="006A407C"/>
    <w:rPr>
      <w:kern w:val="0"/>
      <w:sz w:val="20"/>
      <w:szCs w:val="20"/>
      <w14:ligatures w14:val="none"/>
    </w:rPr>
  </w:style>
  <w:style w:type="character" w:styleId="Refdenotaderodap">
    <w:name w:val="footnote reference"/>
    <w:basedOn w:val="Fontepargpadro"/>
    <w:uiPriority w:val="99"/>
    <w:semiHidden/>
    <w:unhideWhenUsed/>
    <w:rsid w:val="006A407C"/>
    <w:rPr>
      <w:vertAlign w:val="superscript"/>
    </w:rPr>
  </w:style>
  <w:style w:type="paragraph" w:customStyle="1" w:styleId="APA">
    <w:name w:val="APA"/>
    <w:basedOn w:val="Normal"/>
    <w:link w:val="APAChar"/>
    <w:qFormat/>
    <w:rsid w:val="006A407C"/>
    <w:pPr>
      <w:jc w:val="both"/>
    </w:pPr>
    <w:rPr>
      <w:rFonts w:ascii="Times New Roman" w:hAnsi="Times New Roman"/>
      <w:sz w:val="24"/>
    </w:rPr>
  </w:style>
  <w:style w:type="character" w:customStyle="1" w:styleId="APAChar">
    <w:name w:val="APA Char"/>
    <w:basedOn w:val="Fontepargpadro"/>
    <w:link w:val="APA"/>
    <w:rsid w:val="006A407C"/>
    <w:rPr>
      <w:rFonts w:ascii="Times New Roman" w:hAnsi="Times New Roman"/>
      <w:kern w:val="0"/>
      <w:sz w:val="24"/>
      <w14:ligatures w14:val="none"/>
    </w:rPr>
  </w:style>
  <w:style w:type="character" w:customStyle="1" w:styleId="normaltextrun">
    <w:name w:val="normaltextrun"/>
    <w:basedOn w:val="Fontepargpadro"/>
    <w:rsid w:val="006A407C"/>
  </w:style>
  <w:style w:type="table" w:customStyle="1" w:styleId="TableNormal">
    <w:name w:val="Table Normal"/>
    <w:rsid w:val="006A407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pt-BR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EstiloImportado2">
    <w:name w:val="Estilo Importado 2"/>
    <w:rsid w:val="006A407C"/>
    <w:pPr>
      <w:numPr>
        <w:numId w:val="1"/>
      </w:numPr>
    </w:pPr>
  </w:style>
  <w:style w:type="paragraph" w:customStyle="1" w:styleId="Normal1">
    <w:name w:val="Normal1"/>
    <w:rsid w:val="006A407C"/>
    <w:pPr>
      <w:spacing w:after="0" w:line="276" w:lineRule="auto"/>
    </w:pPr>
    <w:rPr>
      <w:rFonts w:ascii="Arial" w:eastAsia="Arial" w:hAnsi="Arial" w:cs="Arial"/>
      <w:kern w:val="0"/>
      <w:lang w:eastAsia="pt-BR"/>
      <w14:ligatures w14:val="none"/>
    </w:rPr>
  </w:style>
  <w:style w:type="paragraph" w:styleId="NormalWeb">
    <w:name w:val="Normal (Web)"/>
    <w:basedOn w:val="Normal"/>
    <w:uiPriority w:val="99"/>
    <w:unhideWhenUsed/>
    <w:rsid w:val="006A407C"/>
    <w:pPr>
      <w:suppressAutoHyphens/>
      <w:spacing w:before="280" w:after="280" w:line="240" w:lineRule="auto"/>
    </w:pPr>
    <w:rPr>
      <w:rFonts w:ascii="Times New Roman;Times New Roman" w:eastAsia="Times New Roman;Times New Roman" w:hAnsi="Times New Roman;Times New Roman" w:cs="Times New Roman;Times New Roman"/>
      <w:sz w:val="24"/>
      <w:szCs w:val="24"/>
      <w:lang w:eastAsia="zh-CN"/>
    </w:rPr>
  </w:style>
  <w:style w:type="character" w:customStyle="1" w:styleId="Ttulo-APAChar">
    <w:name w:val="Título - APA Char"/>
    <w:basedOn w:val="Fontepargpadro"/>
    <w:link w:val="Ttulo-APA"/>
    <w:locked/>
    <w:rsid w:val="006A407C"/>
    <w:rPr>
      <w:rFonts w:ascii="Times New Roman" w:eastAsiaTheme="majorEastAsia" w:hAnsi="Times New Roman" w:cstheme="majorBidi"/>
      <w:b/>
      <w:spacing w:val="5"/>
      <w:kern w:val="28"/>
      <w:sz w:val="24"/>
      <w:szCs w:val="52"/>
    </w:rPr>
  </w:style>
  <w:style w:type="paragraph" w:customStyle="1" w:styleId="Ttulo-APA">
    <w:name w:val="Título - APA"/>
    <w:next w:val="APA"/>
    <w:link w:val="Ttulo-APAChar"/>
    <w:qFormat/>
    <w:rsid w:val="006A407C"/>
    <w:pPr>
      <w:spacing w:after="0" w:line="480" w:lineRule="auto"/>
      <w:jc w:val="center"/>
    </w:pPr>
    <w:rPr>
      <w:rFonts w:ascii="Times New Roman" w:eastAsiaTheme="majorEastAsia" w:hAnsi="Times New Roman" w:cstheme="majorBidi"/>
      <w:b/>
      <w:spacing w:val="5"/>
      <w:kern w:val="28"/>
      <w:sz w:val="24"/>
      <w:szCs w:val="52"/>
    </w:rPr>
  </w:style>
  <w:style w:type="character" w:customStyle="1" w:styleId="apple-converted-space">
    <w:name w:val="apple-converted-space"/>
    <w:basedOn w:val="Fontepargpadro"/>
    <w:rsid w:val="006A407C"/>
  </w:style>
  <w:style w:type="paragraph" w:styleId="Cabealho">
    <w:name w:val="header"/>
    <w:basedOn w:val="Normal"/>
    <w:link w:val="CabealhoChar"/>
    <w:uiPriority w:val="99"/>
    <w:unhideWhenUsed/>
    <w:rsid w:val="006A407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A407C"/>
    <w:rPr>
      <w:kern w:val="0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6A407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A407C"/>
    <w:rPr>
      <w:kern w:val="0"/>
      <w14:ligatures w14:val="none"/>
    </w:rPr>
  </w:style>
  <w:style w:type="character" w:styleId="MenoPendente">
    <w:name w:val="Unresolved Mention"/>
    <w:basedOn w:val="Fontepargpadro"/>
    <w:uiPriority w:val="99"/>
    <w:semiHidden/>
    <w:unhideWhenUsed/>
    <w:rsid w:val="006A407C"/>
    <w:rPr>
      <w:color w:val="605E5C"/>
      <w:shd w:val="clear" w:color="auto" w:fill="E1DFDD"/>
    </w:rPr>
  </w:style>
  <w:style w:type="paragraph" w:customStyle="1" w:styleId="Default">
    <w:name w:val="Default"/>
    <w:rsid w:val="006A407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paragraph" w:styleId="Sumrio1">
    <w:name w:val="toc 1"/>
    <w:basedOn w:val="Normal"/>
    <w:next w:val="Normal"/>
    <w:autoRedefine/>
    <w:uiPriority w:val="39"/>
    <w:unhideWhenUsed/>
    <w:rsid w:val="006A407C"/>
    <w:pPr>
      <w:tabs>
        <w:tab w:val="left" w:pos="440"/>
        <w:tab w:val="right" w:leader="dot" w:pos="9060"/>
      </w:tabs>
      <w:spacing w:after="0" w:line="360" w:lineRule="auto"/>
    </w:pPr>
    <w:rPr>
      <w:rFonts w:ascii="Calibri" w:eastAsia="Calibri" w:hAnsi="Calibri" w:cs="Calibri"/>
    </w:rPr>
  </w:style>
  <w:style w:type="paragraph" w:styleId="Sumrio2">
    <w:name w:val="toc 2"/>
    <w:basedOn w:val="Normal"/>
    <w:next w:val="Normal"/>
    <w:autoRedefine/>
    <w:uiPriority w:val="39"/>
    <w:unhideWhenUsed/>
    <w:rsid w:val="006A407C"/>
    <w:pPr>
      <w:spacing w:after="0" w:line="240" w:lineRule="auto"/>
      <w:ind w:left="220"/>
    </w:pPr>
    <w:rPr>
      <w:rFonts w:ascii="Calibri" w:eastAsia="Calibri" w:hAnsi="Calibri" w:cs="Calibri"/>
    </w:rPr>
  </w:style>
  <w:style w:type="paragraph" w:styleId="Corpodetexto">
    <w:name w:val="Body Text"/>
    <w:basedOn w:val="Normal"/>
    <w:link w:val="CorpodetextoChar"/>
    <w:uiPriority w:val="1"/>
    <w:qFormat/>
    <w:rsid w:val="006A407C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sz w:val="24"/>
      <w:szCs w:val="24"/>
      <w:lang w:val="pt-PT"/>
    </w:rPr>
  </w:style>
  <w:style w:type="character" w:customStyle="1" w:styleId="CorpodetextoChar">
    <w:name w:val="Corpo de texto Char"/>
    <w:basedOn w:val="Fontepargpadro"/>
    <w:link w:val="Corpodetexto"/>
    <w:uiPriority w:val="1"/>
    <w:rsid w:val="006A407C"/>
    <w:rPr>
      <w:rFonts w:ascii="Arial MT" w:eastAsia="Arial MT" w:hAnsi="Arial MT" w:cs="Arial MT"/>
      <w:kern w:val="0"/>
      <w:sz w:val="24"/>
      <w:szCs w:val="24"/>
      <w:lang w:val="pt-PT"/>
      <w14:ligatures w14:val="none"/>
    </w:rPr>
  </w:style>
  <w:style w:type="paragraph" w:styleId="Sumrio3">
    <w:name w:val="toc 3"/>
    <w:basedOn w:val="Normal"/>
    <w:next w:val="Normal"/>
    <w:autoRedefine/>
    <w:uiPriority w:val="39"/>
    <w:unhideWhenUsed/>
    <w:rsid w:val="006A407C"/>
    <w:pPr>
      <w:spacing w:after="0" w:line="240" w:lineRule="auto"/>
      <w:ind w:left="440"/>
    </w:pPr>
    <w:rPr>
      <w:rFonts w:ascii="Calibri" w:eastAsia="Calibri" w:hAnsi="Calibri" w:cs="Calibri"/>
    </w:rPr>
  </w:style>
  <w:style w:type="paragraph" w:styleId="CabealhodoSumrio">
    <w:name w:val="TOC Heading"/>
    <w:basedOn w:val="Ttulo1"/>
    <w:next w:val="Normal"/>
    <w:uiPriority w:val="39"/>
    <w:unhideWhenUsed/>
    <w:qFormat/>
    <w:rsid w:val="006A407C"/>
    <w:pPr>
      <w:outlineLvl w:val="9"/>
    </w:pPr>
    <w:rPr>
      <w:lang w:eastAsia="pt-BR"/>
    </w:rPr>
  </w:style>
  <w:style w:type="numbering" w:customStyle="1" w:styleId="Semlista1">
    <w:name w:val="Sem lista1"/>
    <w:next w:val="Semlista"/>
    <w:uiPriority w:val="99"/>
    <w:semiHidden/>
    <w:unhideWhenUsed/>
    <w:rsid w:val="006A407C"/>
  </w:style>
  <w:style w:type="table" w:customStyle="1" w:styleId="Tabelacomgrade1">
    <w:name w:val="Tabela com grade1"/>
    <w:basedOn w:val="Tabelanormal"/>
    <w:next w:val="Tabelacomgrade"/>
    <w:uiPriority w:val="59"/>
    <w:rsid w:val="006A407C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6A407C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styleId="SemEspaamento">
    <w:name w:val="No Spacing"/>
    <w:uiPriority w:val="1"/>
    <w:qFormat/>
    <w:rsid w:val="006A407C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customStyle="1" w:styleId="Contedodatabela">
    <w:name w:val="Conteúdo da tabela"/>
    <w:basedOn w:val="Normal"/>
    <w:rsid w:val="006A407C"/>
    <w:pPr>
      <w:widowControl w:val="0"/>
      <w:suppressLineNumbers/>
      <w:suppressAutoHyphens/>
      <w:spacing w:after="0" w:line="240" w:lineRule="auto"/>
    </w:pPr>
    <w:rPr>
      <w:rFonts w:ascii="Times New Roman" w:eastAsia="Arial Unicode MS" w:hAnsi="Times New Roman" w:cs="Times New Roman"/>
      <w:kern w:val="1"/>
      <w:sz w:val="24"/>
      <w:szCs w:val="24"/>
    </w:rPr>
  </w:style>
  <w:style w:type="paragraph" w:styleId="Ttulo">
    <w:name w:val="Title"/>
    <w:basedOn w:val="Normal"/>
    <w:link w:val="TtuloChar"/>
    <w:uiPriority w:val="10"/>
    <w:qFormat/>
    <w:rsid w:val="006A407C"/>
    <w:pPr>
      <w:widowControl w:val="0"/>
      <w:autoSpaceDE w:val="0"/>
      <w:autoSpaceDN w:val="0"/>
      <w:spacing w:after="0" w:line="240" w:lineRule="auto"/>
      <w:ind w:left="335" w:right="297"/>
      <w:jc w:val="center"/>
    </w:pPr>
    <w:rPr>
      <w:rFonts w:ascii="Times New Roman" w:eastAsia="Times New Roman" w:hAnsi="Times New Roman" w:cs="Times New Roman"/>
      <w:b/>
      <w:bCs/>
      <w:sz w:val="50"/>
      <w:szCs w:val="50"/>
      <w:lang w:val="pt-PT"/>
    </w:rPr>
  </w:style>
  <w:style w:type="character" w:customStyle="1" w:styleId="TtuloChar">
    <w:name w:val="Título Char"/>
    <w:basedOn w:val="Fontepargpadro"/>
    <w:link w:val="Ttulo"/>
    <w:uiPriority w:val="10"/>
    <w:rsid w:val="006A407C"/>
    <w:rPr>
      <w:rFonts w:ascii="Times New Roman" w:eastAsia="Times New Roman" w:hAnsi="Times New Roman" w:cs="Times New Roman"/>
      <w:b/>
      <w:bCs/>
      <w:kern w:val="0"/>
      <w:sz w:val="50"/>
      <w:szCs w:val="50"/>
      <w:lang w:val="pt-PT"/>
      <w14:ligatures w14:val="none"/>
    </w:rPr>
  </w:style>
  <w:style w:type="paragraph" w:customStyle="1" w:styleId="Ttulo21">
    <w:name w:val="Título 21"/>
    <w:basedOn w:val="Normal"/>
    <w:uiPriority w:val="1"/>
    <w:qFormat/>
    <w:rsid w:val="006A407C"/>
    <w:pPr>
      <w:widowControl w:val="0"/>
      <w:autoSpaceDE w:val="0"/>
      <w:autoSpaceDN w:val="0"/>
      <w:spacing w:after="0" w:line="240" w:lineRule="auto"/>
      <w:ind w:left="220"/>
      <w:outlineLvl w:val="2"/>
    </w:pPr>
    <w:rPr>
      <w:rFonts w:ascii="Cambria" w:eastAsia="Cambria" w:hAnsi="Cambria" w:cs="Cambria"/>
      <w:b/>
      <w:bCs/>
      <w:sz w:val="26"/>
      <w:szCs w:val="26"/>
      <w:lang w:val="pt-PT"/>
    </w:rPr>
  </w:style>
  <w:style w:type="paragraph" w:customStyle="1" w:styleId="Ttulo31">
    <w:name w:val="Título 31"/>
    <w:basedOn w:val="Normal"/>
    <w:uiPriority w:val="1"/>
    <w:qFormat/>
    <w:rsid w:val="006A407C"/>
    <w:pPr>
      <w:widowControl w:val="0"/>
      <w:autoSpaceDE w:val="0"/>
      <w:autoSpaceDN w:val="0"/>
      <w:spacing w:after="0" w:line="240" w:lineRule="auto"/>
      <w:ind w:left="220"/>
      <w:outlineLvl w:val="3"/>
    </w:pPr>
    <w:rPr>
      <w:rFonts w:ascii="Arial" w:eastAsia="Arial" w:hAnsi="Arial" w:cs="Arial"/>
      <w:b/>
      <w:bCs/>
      <w:sz w:val="24"/>
      <w:szCs w:val="24"/>
      <w:lang w:val="pt-PT"/>
    </w:rPr>
  </w:style>
  <w:style w:type="table" w:customStyle="1" w:styleId="TableNormal1">
    <w:name w:val="Table Normal1"/>
    <w:uiPriority w:val="2"/>
    <w:semiHidden/>
    <w:unhideWhenUsed/>
    <w:qFormat/>
    <w:rsid w:val="006A407C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Times New Roman"/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6A407C"/>
    <w:pPr>
      <w:widowControl w:val="0"/>
      <w:autoSpaceDE w:val="0"/>
      <w:autoSpaceDN w:val="0"/>
      <w:spacing w:after="0" w:line="240" w:lineRule="auto"/>
      <w:ind w:left="110"/>
    </w:pPr>
    <w:rPr>
      <w:rFonts w:ascii="Arial MT" w:eastAsia="Arial MT" w:hAnsi="Arial MT" w:cs="Arial MT"/>
      <w:lang w:val="pt-PT"/>
    </w:rPr>
  </w:style>
  <w:style w:type="character" w:styleId="Nmerodelinha">
    <w:name w:val="line number"/>
    <w:basedOn w:val="Fontepargpadro"/>
    <w:uiPriority w:val="99"/>
    <w:semiHidden/>
    <w:unhideWhenUsed/>
    <w:rsid w:val="006A407C"/>
  </w:style>
  <w:style w:type="numbering" w:customStyle="1" w:styleId="Semlista2">
    <w:name w:val="Sem lista2"/>
    <w:next w:val="Semlista"/>
    <w:uiPriority w:val="99"/>
    <w:semiHidden/>
    <w:unhideWhenUsed/>
    <w:rsid w:val="006A407C"/>
  </w:style>
  <w:style w:type="table" w:customStyle="1" w:styleId="Tabelacomgrade2">
    <w:name w:val="Tabela com grade2"/>
    <w:basedOn w:val="Tabelanormal"/>
    <w:next w:val="Tabelacomgrade"/>
    <w:uiPriority w:val="39"/>
    <w:rsid w:val="006A407C"/>
    <w:pPr>
      <w:spacing w:after="0" w:line="240" w:lineRule="auto"/>
    </w:pPr>
    <w:rPr>
      <w:rFonts w:ascii="Arial" w:eastAsia="Arial" w:hAnsi="Arial" w:cs="Arial"/>
      <w:kern w:val="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emlista11">
    <w:name w:val="Sem lista11"/>
    <w:next w:val="Semlista"/>
    <w:uiPriority w:val="99"/>
    <w:semiHidden/>
    <w:unhideWhenUsed/>
    <w:rsid w:val="006A407C"/>
  </w:style>
  <w:style w:type="table" w:customStyle="1" w:styleId="TableNormal2">
    <w:name w:val="Table Normal2"/>
    <w:rsid w:val="006A407C"/>
    <w:pPr>
      <w:spacing w:after="0" w:line="276" w:lineRule="auto"/>
    </w:pPr>
    <w:rPr>
      <w:rFonts w:ascii="Arial" w:eastAsia="Arial" w:hAnsi="Arial" w:cs="Arial"/>
      <w:kern w:val="0"/>
      <w:lang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link w:val="SubttuloChar"/>
    <w:uiPriority w:val="11"/>
    <w:qFormat/>
    <w:rsid w:val="006A407C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eastAsia="pt-BR"/>
    </w:rPr>
  </w:style>
  <w:style w:type="character" w:customStyle="1" w:styleId="SubttuloChar">
    <w:name w:val="Subtítulo Char"/>
    <w:basedOn w:val="Fontepargpadro"/>
    <w:link w:val="Subttulo"/>
    <w:uiPriority w:val="11"/>
    <w:rsid w:val="006A407C"/>
    <w:rPr>
      <w:rFonts w:ascii="Arial" w:eastAsia="Arial" w:hAnsi="Arial" w:cs="Arial"/>
      <w:color w:val="666666"/>
      <w:kern w:val="0"/>
      <w:sz w:val="30"/>
      <w:szCs w:val="30"/>
      <w:lang w:eastAsia="pt-BR"/>
      <w14:ligatures w14:val="none"/>
    </w:rPr>
  </w:style>
  <w:style w:type="character" w:styleId="Refdecomentrio">
    <w:name w:val="annotation reference"/>
    <w:uiPriority w:val="99"/>
    <w:unhideWhenUsed/>
    <w:rsid w:val="006A407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6A407C"/>
    <w:pPr>
      <w:spacing w:after="0" w:line="240" w:lineRule="auto"/>
    </w:pPr>
    <w:rPr>
      <w:rFonts w:ascii="Arial" w:eastAsia="Arial" w:hAnsi="Arial" w:cs="Arial"/>
      <w:sz w:val="20"/>
      <w:szCs w:val="20"/>
      <w:lang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6A407C"/>
    <w:rPr>
      <w:rFonts w:ascii="Arial" w:eastAsia="Arial" w:hAnsi="Arial" w:cs="Arial"/>
      <w:kern w:val="0"/>
      <w:sz w:val="20"/>
      <w:szCs w:val="20"/>
      <w:lang w:eastAsia="pt-BR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unhideWhenUsed/>
    <w:rsid w:val="006A407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rsid w:val="006A407C"/>
    <w:rPr>
      <w:rFonts w:ascii="Arial" w:eastAsia="Arial" w:hAnsi="Arial" w:cs="Arial"/>
      <w:b/>
      <w:bCs/>
      <w:kern w:val="0"/>
      <w:sz w:val="20"/>
      <w:szCs w:val="20"/>
      <w:lang w:eastAsia="pt-BR"/>
      <w14:ligatures w14:val="none"/>
    </w:rPr>
  </w:style>
  <w:style w:type="character" w:customStyle="1" w:styleId="Hyperlink1">
    <w:name w:val="Hyperlink1"/>
    <w:uiPriority w:val="99"/>
    <w:unhideWhenUsed/>
    <w:rsid w:val="006A407C"/>
    <w:rPr>
      <w:color w:val="0000FF"/>
      <w:u w:val="single"/>
    </w:rPr>
  </w:style>
  <w:style w:type="character" w:customStyle="1" w:styleId="A7">
    <w:name w:val="A7"/>
    <w:uiPriority w:val="99"/>
    <w:rsid w:val="006A407C"/>
    <w:rPr>
      <w:rFonts w:cs="Montserrat"/>
      <w:color w:val="000000"/>
      <w:sz w:val="11"/>
      <w:szCs w:val="11"/>
    </w:rPr>
  </w:style>
  <w:style w:type="paragraph" w:customStyle="1" w:styleId="Pa19">
    <w:name w:val="Pa19"/>
    <w:basedOn w:val="Normal"/>
    <w:next w:val="Normal"/>
    <w:uiPriority w:val="99"/>
    <w:rsid w:val="006A407C"/>
    <w:pPr>
      <w:autoSpaceDE w:val="0"/>
      <w:autoSpaceDN w:val="0"/>
      <w:adjustRightInd w:val="0"/>
      <w:spacing w:after="0" w:line="201" w:lineRule="atLeast"/>
    </w:pPr>
    <w:rPr>
      <w:rFonts w:ascii="PJHHD U+ Myriad Pro" w:eastAsia="Arial" w:hAnsi="PJHHD U+ Myriad Pro" w:cs="Arial"/>
      <w:sz w:val="24"/>
      <w:szCs w:val="24"/>
      <w:lang w:eastAsia="pt-BR"/>
    </w:rPr>
  </w:style>
  <w:style w:type="character" w:customStyle="1" w:styleId="A9">
    <w:name w:val="A9"/>
    <w:uiPriority w:val="99"/>
    <w:rsid w:val="006A407C"/>
    <w:rPr>
      <w:rFonts w:cs="PJHHD U+ Myriad Pro"/>
      <w:color w:val="211D1E"/>
      <w:sz w:val="11"/>
      <w:szCs w:val="11"/>
      <w:u w:val="single"/>
    </w:rPr>
  </w:style>
  <w:style w:type="character" w:styleId="HiperlinkVisitado">
    <w:name w:val="FollowedHyperlink"/>
    <w:uiPriority w:val="99"/>
    <w:unhideWhenUsed/>
    <w:rsid w:val="006A407C"/>
    <w:rPr>
      <w:color w:val="1155CC"/>
      <w:u w:val="single"/>
    </w:rPr>
  </w:style>
  <w:style w:type="paragraph" w:customStyle="1" w:styleId="msonormal0">
    <w:name w:val="msonormal"/>
    <w:basedOn w:val="Normal"/>
    <w:rsid w:val="006A40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6A40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6A40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pt-BR"/>
    </w:rPr>
  </w:style>
  <w:style w:type="paragraph" w:customStyle="1" w:styleId="xl67">
    <w:name w:val="xl67"/>
    <w:basedOn w:val="Normal"/>
    <w:rsid w:val="006A40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pt-BR"/>
    </w:rPr>
  </w:style>
  <w:style w:type="paragraph" w:customStyle="1" w:styleId="xl68">
    <w:name w:val="xl68"/>
    <w:basedOn w:val="Normal"/>
    <w:rsid w:val="006A40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pt-BR"/>
    </w:rPr>
  </w:style>
  <w:style w:type="paragraph" w:customStyle="1" w:styleId="xl69">
    <w:name w:val="xl69"/>
    <w:basedOn w:val="Normal"/>
    <w:rsid w:val="006A40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6A40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TextodoEspaoReservado">
    <w:name w:val="Placeholder Text"/>
    <w:uiPriority w:val="99"/>
    <w:semiHidden/>
    <w:rsid w:val="006A407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6</Pages>
  <Words>1698</Words>
  <Characters>9172</Characters>
  <Application>Microsoft Office Word</Application>
  <DocSecurity>0</DocSecurity>
  <Lines>76</Lines>
  <Paragraphs>21</Paragraphs>
  <ScaleCrop>false</ScaleCrop>
  <Company/>
  <LinksUpToDate>false</LinksUpToDate>
  <CharactersWithSpaces>10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Olivia Zanetti</dc:creator>
  <cp:keywords/>
  <dc:description/>
  <cp:lastModifiedBy>Maria Olivia Zanetti</cp:lastModifiedBy>
  <cp:revision>88</cp:revision>
  <dcterms:created xsi:type="dcterms:W3CDTF">2024-01-23T13:36:00Z</dcterms:created>
  <dcterms:modified xsi:type="dcterms:W3CDTF">2024-03-18T20:37:00Z</dcterms:modified>
</cp:coreProperties>
</file>